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38277" w14:textId="77777777" w:rsidR="00207DCB" w:rsidRPr="00593801" w:rsidRDefault="00207DCB" w:rsidP="00080DDD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Invention" w:hAnsi="Invention" w:cs="Arial"/>
          <w:sz w:val="24"/>
          <w:szCs w:val="24"/>
        </w:rPr>
      </w:pPr>
      <w:r w:rsidRPr="00593801">
        <w:rPr>
          <w:rFonts w:ascii="Invention" w:hAnsi="Invention" w:cs="Arial"/>
          <w:sz w:val="24"/>
          <w:szCs w:val="24"/>
        </w:rPr>
        <w:t>Supporting Information</w:t>
      </w:r>
    </w:p>
    <w:p w14:paraId="54A0F07D" w14:textId="77777777" w:rsidR="00207DCB" w:rsidRPr="00593801" w:rsidRDefault="00207DCB" w:rsidP="00207DCB">
      <w:pPr>
        <w:jc w:val="both"/>
        <w:rPr>
          <w:rFonts w:ascii="Invention" w:hAnsi="Invention" w:cs="Arial"/>
          <w:b/>
          <w:bCs/>
          <w:sz w:val="28"/>
          <w:szCs w:val="28"/>
        </w:rPr>
      </w:pPr>
      <w:r w:rsidRPr="00593801">
        <w:rPr>
          <w:rFonts w:ascii="Invention" w:hAnsi="Invention" w:cs="Arial"/>
          <w:b/>
          <w:bCs/>
          <w:sz w:val="28"/>
          <w:szCs w:val="28"/>
        </w:rPr>
        <w:t>Cysteine Reactivity Profiling Illuminates Monoclonal Antibody Disulfide Bond Reduction in Biopharmaceutical Process Intermediates</w:t>
      </w:r>
    </w:p>
    <w:p w14:paraId="3D36BC8F" w14:textId="6A3EC7FB" w:rsidR="00207DCB" w:rsidRPr="00593801" w:rsidRDefault="00207DCB" w:rsidP="00207DCB">
      <w:pPr>
        <w:jc w:val="both"/>
        <w:rPr>
          <w:rFonts w:ascii="Invention" w:hAnsi="Invention" w:cs="Arial"/>
          <w:sz w:val="24"/>
          <w:szCs w:val="24"/>
          <w:vertAlign w:val="superscript"/>
        </w:rPr>
      </w:pPr>
      <w:r w:rsidRPr="00593801">
        <w:rPr>
          <w:rFonts w:ascii="Invention" w:hAnsi="Invention" w:cs="Arial"/>
          <w:sz w:val="24"/>
          <w:szCs w:val="24"/>
        </w:rPr>
        <w:t>Taku Tsukidate</w:t>
      </w:r>
      <w:r w:rsidRPr="00593801">
        <w:rPr>
          <w:rFonts w:ascii="Invention" w:hAnsi="Invention" w:cs="Arial"/>
          <w:sz w:val="24"/>
          <w:szCs w:val="24"/>
          <w:vertAlign w:val="superscript"/>
        </w:rPr>
        <w:t>1</w:t>
      </w:r>
      <w:r w:rsidRPr="00593801">
        <w:rPr>
          <w:rFonts w:ascii="Invention" w:hAnsi="Invention" w:cs="Arial"/>
          <w:sz w:val="24"/>
          <w:szCs w:val="24"/>
        </w:rPr>
        <w:t xml:space="preserve">, </w:t>
      </w:r>
      <w:proofErr w:type="spellStart"/>
      <w:r w:rsidR="6619AA5C" w:rsidRPr="00593801">
        <w:rPr>
          <w:rFonts w:ascii="Invention" w:hAnsi="Invention" w:cs="Arial"/>
          <w:sz w:val="24"/>
          <w:szCs w:val="24"/>
        </w:rPr>
        <w:t>Zhenshu</w:t>
      </w:r>
      <w:proofErr w:type="spellEnd"/>
      <w:r w:rsidRPr="00593801">
        <w:rPr>
          <w:rFonts w:ascii="Invention" w:hAnsi="Invention" w:cs="Arial"/>
          <w:sz w:val="24"/>
          <w:szCs w:val="24"/>
        </w:rPr>
        <w:t xml:space="preserve"> Wang</w:t>
      </w:r>
      <w:r w:rsidRPr="00593801">
        <w:rPr>
          <w:rFonts w:ascii="Invention" w:hAnsi="Invention" w:cs="Arial"/>
          <w:sz w:val="24"/>
          <w:szCs w:val="24"/>
          <w:vertAlign w:val="superscript"/>
        </w:rPr>
        <w:t>2</w:t>
      </w:r>
      <w:r w:rsidRPr="00593801">
        <w:rPr>
          <w:rFonts w:ascii="Invention" w:hAnsi="Invention" w:cs="Arial"/>
          <w:sz w:val="24"/>
          <w:szCs w:val="24"/>
        </w:rPr>
        <w:t>, Andrew Hsieh</w:t>
      </w:r>
      <w:r w:rsidRPr="00593801">
        <w:rPr>
          <w:rFonts w:ascii="Invention" w:hAnsi="Invention" w:cs="Arial"/>
          <w:sz w:val="24"/>
          <w:szCs w:val="24"/>
          <w:vertAlign w:val="superscript"/>
        </w:rPr>
        <w:t>2</w:t>
      </w:r>
      <w:r w:rsidRPr="00593801">
        <w:rPr>
          <w:rFonts w:ascii="Invention" w:hAnsi="Invention" w:cs="Arial"/>
          <w:sz w:val="24"/>
          <w:szCs w:val="24"/>
        </w:rPr>
        <w:t>, Patricia Rose</w:t>
      </w:r>
      <w:r w:rsidRPr="00593801">
        <w:rPr>
          <w:rFonts w:ascii="Invention" w:hAnsi="Invention" w:cs="Arial"/>
          <w:sz w:val="24"/>
          <w:szCs w:val="24"/>
          <w:vertAlign w:val="superscript"/>
        </w:rPr>
        <w:t>2</w:t>
      </w:r>
      <w:r w:rsidRPr="00593801">
        <w:rPr>
          <w:rFonts w:ascii="Invention" w:hAnsi="Invention" w:cs="Arial"/>
          <w:sz w:val="24"/>
          <w:szCs w:val="24"/>
        </w:rPr>
        <w:t xml:space="preserve">, </w:t>
      </w:r>
      <w:proofErr w:type="spellStart"/>
      <w:r w:rsidRPr="00593801">
        <w:rPr>
          <w:rFonts w:ascii="Invention" w:hAnsi="Invention" w:cs="Arial"/>
          <w:sz w:val="24"/>
          <w:szCs w:val="24"/>
        </w:rPr>
        <w:t>Xuanwen</w:t>
      </w:r>
      <w:proofErr w:type="spellEnd"/>
      <w:r w:rsidRPr="00593801">
        <w:rPr>
          <w:rFonts w:ascii="Invention" w:hAnsi="Invention" w:cs="Arial"/>
          <w:sz w:val="24"/>
          <w:szCs w:val="24"/>
        </w:rPr>
        <w:t xml:space="preserve"> Li</w:t>
      </w:r>
      <w:r w:rsidRPr="00593801">
        <w:rPr>
          <w:rFonts w:ascii="Invention" w:hAnsi="Invention" w:cs="Arial"/>
          <w:sz w:val="24"/>
          <w:szCs w:val="24"/>
          <w:vertAlign w:val="superscript"/>
        </w:rPr>
        <w:t>1</w:t>
      </w:r>
      <w:r w:rsidR="009F33EA" w:rsidRPr="00593801">
        <w:rPr>
          <w:rFonts w:ascii="Invention" w:hAnsi="Invention" w:cs="Arial"/>
          <w:sz w:val="24"/>
          <w:szCs w:val="24"/>
          <w:vertAlign w:val="superscript"/>
        </w:rPr>
        <w:t>*</w:t>
      </w:r>
    </w:p>
    <w:p w14:paraId="77EC88EC" w14:textId="77777777" w:rsidR="00207DCB" w:rsidRPr="00593801" w:rsidRDefault="00207DCB" w:rsidP="00207DCB">
      <w:pPr>
        <w:pStyle w:val="ListParagraph"/>
        <w:numPr>
          <w:ilvl w:val="0"/>
          <w:numId w:val="2"/>
        </w:numPr>
        <w:jc w:val="both"/>
        <w:rPr>
          <w:rFonts w:ascii="Invention" w:hAnsi="Invention" w:cs="Arial"/>
          <w:sz w:val="20"/>
          <w:szCs w:val="20"/>
        </w:rPr>
      </w:pPr>
      <w:r w:rsidRPr="00593801">
        <w:rPr>
          <w:rFonts w:ascii="Invention" w:hAnsi="Invention" w:cs="Arial"/>
          <w:sz w:val="20"/>
          <w:szCs w:val="20"/>
        </w:rPr>
        <w:t>Analytical Research &amp; Development Mass Spectrometry, Merck &amp; Co., Inc., 126 East Lincoln Avenue, Rahway, New Jersey 07065, United States</w:t>
      </w:r>
    </w:p>
    <w:p w14:paraId="484DB0CF" w14:textId="77777777" w:rsidR="00207DCB" w:rsidRPr="00593801" w:rsidRDefault="00207DCB" w:rsidP="00207DCB">
      <w:pPr>
        <w:pStyle w:val="ListParagraph"/>
        <w:numPr>
          <w:ilvl w:val="0"/>
          <w:numId w:val="2"/>
        </w:numPr>
        <w:jc w:val="both"/>
        <w:rPr>
          <w:rFonts w:ascii="Invention" w:hAnsi="Invention" w:cs="Arial"/>
          <w:sz w:val="20"/>
          <w:szCs w:val="20"/>
        </w:rPr>
      </w:pPr>
      <w:r w:rsidRPr="00593801">
        <w:rPr>
          <w:rFonts w:ascii="Invention" w:hAnsi="Invention" w:cs="Arial"/>
          <w:sz w:val="20"/>
          <w:szCs w:val="20"/>
        </w:rPr>
        <w:t xml:space="preserve">Biologics Process Research &amp; Development, Merck &amp; Co., Inc., 126 East Lincoln Avenue, Rahway, New Jersey 07065, United States </w:t>
      </w:r>
    </w:p>
    <w:p w14:paraId="6784BE67" w14:textId="75180034" w:rsidR="00207DCB" w:rsidRPr="00593801" w:rsidRDefault="009F33EA" w:rsidP="00207DCB">
      <w:pPr>
        <w:jc w:val="both"/>
        <w:rPr>
          <w:rFonts w:ascii="Invention" w:hAnsi="Invention" w:cs="Arial"/>
          <w:sz w:val="20"/>
          <w:szCs w:val="20"/>
        </w:rPr>
      </w:pPr>
      <w:r w:rsidRPr="00593801">
        <w:rPr>
          <w:rFonts w:ascii="Invention" w:hAnsi="Invention" w:cs="Arial"/>
          <w:sz w:val="20"/>
          <w:szCs w:val="20"/>
        </w:rPr>
        <w:t xml:space="preserve">* </w:t>
      </w:r>
      <w:r w:rsidR="00207DCB" w:rsidRPr="00593801">
        <w:rPr>
          <w:rFonts w:ascii="Invention" w:hAnsi="Invention" w:cs="Arial"/>
          <w:sz w:val="20"/>
          <w:szCs w:val="20"/>
        </w:rPr>
        <w:t xml:space="preserve">Correspondence to XL: </w:t>
      </w:r>
      <w:hyperlink r:id="rId8" w:history="1">
        <w:r w:rsidR="00207DCB" w:rsidRPr="00593801">
          <w:rPr>
            <w:rStyle w:val="Hyperlink"/>
            <w:rFonts w:ascii="Invention" w:hAnsi="Invention" w:cs="Arial"/>
            <w:sz w:val="20"/>
            <w:szCs w:val="20"/>
          </w:rPr>
          <w:t>xuanwen.li@merck.com</w:t>
        </w:r>
      </w:hyperlink>
    </w:p>
    <w:p w14:paraId="796266D6" w14:textId="77777777" w:rsidR="00593801" w:rsidRDefault="00593801" w:rsidP="00593801">
      <w:pPr>
        <w:spacing w:before="240"/>
        <w:jc w:val="both"/>
        <w:rPr>
          <w:rFonts w:ascii="Invention" w:hAnsi="Invention" w:cs="Arial"/>
          <w:b/>
          <w:bCs/>
          <w:sz w:val="24"/>
          <w:szCs w:val="24"/>
        </w:rPr>
      </w:pPr>
    </w:p>
    <w:p w14:paraId="6A896103" w14:textId="0E3DF165" w:rsidR="00207DCB" w:rsidRPr="00593801" w:rsidRDefault="00080DDD" w:rsidP="00593801">
      <w:pPr>
        <w:spacing w:before="240"/>
        <w:jc w:val="both"/>
        <w:rPr>
          <w:rFonts w:ascii="Invention" w:hAnsi="Invention" w:cs="Arial"/>
          <w:b/>
          <w:bCs/>
          <w:sz w:val="24"/>
          <w:szCs w:val="24"/>
        </w:rPr>
      </w:pPr>
      <w:r w:rsidRPr="00593801">
        <w:rPr>
          <w:rFonts w:ascii="Invention" w:hAnsi="Invention" w:cs="Arial"/>
          <w:b/>
          <w:bCs/>
          <w:sz w:val="24"/>
          <w:szCs w:val="24"/>
        </w:rPr>
        <w:t>Table of Content</w:t>
      </w:r>
    </w:p>
    <w:p w14:paraId="101A4BBE" w14:textId="4C8C2F58" w:rsidR="00080DDD" w:rsidRPr="00593801" w:rsidRDefault="00080DDD" w:rsidP="00593801">
      <w:pPr>
        <w:tabs>
          <w:tab w:val="right" w:leader="dot" w:pos="10530"/>
        </w:tabs>
        <w:spacing w:line="276" w:lineRule="auto"/>
        <w:jc w:val="right"/>
        <w:rPr>
          <w:rFonts w:ascii="Invention" w:hAnsi="Invention" w:cs="Arial"/>
          <w:noProof/>
          <w:sz w:val="24"/>
          <w:szCs w:val="24"/>
          <w:lang w:eastAsia="ja-JP"/>
        </w:rPr>
      </w:pPr>
      <w:r w:rsidRPr="00593801">
        <w:rPr>
          <w:rFonts w:ascii="Invention" w:hAnsi="Invention" w:cs="Arial"/>
          <w:noProof/>
          <w:sz w:val="24"/>
          <w:szCs w:val="24"/>
        </w:rPr>
        <w:t>Supplementary Figur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>e 1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ab/>
        <w:t>S2</w:t>
      </w:r>
    </w:p>
    <w:p w14:paraId="5BD87ED4" w14:textId="4C09ECF3" w:rsidR="00080DDD" w:rsidRPr="00593801" w:rsidRDefault="00080DDD" w:rsidP="00593801">
      <w:pPr>
        <w:tabs>
          <w:tab w:val="right" w:leader="dot" w:pos="10530"/>
        </w:tabs>
        <w:spacing w:line="276" w:lineRule="auto"/>
        <w:jc w:val="right"/>
        <w:rPr>
          <w:rFonts w:ascii="Invention" w:hAnsi="Invention" w:cs="Arial"/>
          <w:noProof/>
          <w:sz w:val="24"/>
          <w:szCs w:val="24"/>
        </w:rPr>
      </w:pPr>
      <w:r w:rsidRPr="00593801">
        <w:rPr>
          <w:rFonts w:ascii="Invention" w:hAnsi="Invention" w:cs="Arial"/>
          <w:noProof/>
          <w:sz w:val="24"/>
          <w:szCs w:val="24"/>
        </w:rPr>
        <w:t xml:space="preserve">Supplementary 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>Table 1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ab/>
        <w:t>S3</w:t>
      </w:r>
    </w:p>
    <w:p w14:paraId="1B867DCF" w14:textId="761D0AC5" w:rsidR="00080DDD" w:rsidRPr="00593801" w:rsidRDefault="00080DDD" w:rsidP="00593801">
      <w:pPr>
        <w:tabs>
          <w:tab w:val="right" w:leader="dot" w:pos="10530"/>
        </w:tabs>
        <w:spacing w:line="276" w:lineRule="auto"/>
        <w:jc w:val="right"/>
        <w:rPr>
          <w:rFonts w:ascii="Invention" w:hAnsi="Invention" w:cs="Arial"/>
          <w:noProof/>
          <w:sz w:val="24"/>
          <w:szCs w:val="24"/>
        </w:rPr>
      </w:pPr>
      <w:r w:rsidRPr="00593801">
        <w:rPr>
          <w:rFonts w:ascii="Invention" w:hAnsi="Invention" w:cs="Arial"/>
          <w:noProof/>
          <w:sz w:val="24"/>
          <w:szCs w:val="24"/>
        </w:rPr>
        <w:t xml:space="preserve">Supplementary Figure 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>2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ab/>
        <w:t>S5</w:t>
      </w:r>
    </w:p>
    <w:p w14:paraId="11952C2B" w14:textId="1C5D9B74" w:rsidR="00080DDD" w:rsidRPr="00593801" w:rsidRDefault="00080DDD" w:rsidP="00593801">
      <w:pPr>
        <w:tabs>
          <w:tab w:val="right" w:leader="dot" w:pos="10530"/>
        </w:tabs>
        <w:spacing w:line="276" w:lineRule="auto"/>
        <w:jc w:val="right"/>
        <w:rPr>
          <w:rFonts w:ascii="Invention" w:hAnsi="Invention" w:cs="Arial"/>
          <w:noProof/>
          <w:sz w:val="24"/>
          <w:szCs w:val="24"/>
        </w:rPr>
      </w:pPr>
      <w:r w:rsidRPr="00593801">
        <w:rPr>
          <w:rFonts w:ascii="Invention" w:hAnsi="Invention" w:cs="Arial"/>
          <w:noProof/>
          <w:sz w:val="24"/>
          <w:szCs w:val="24"/>
        </w:rPr>
        <w:t xml:space="preserve">Supplementary 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>Table 2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ab/>
        <w:t>S6</w:t>
      </w:r>
    </w:p>
    <w:p w14:paraId="7700BB24" w14:textId="5BAAEAC6" w:rsidR="00593801" w:rsidRPr="00593801" w:rsidRDefault="00080DDD" w:rsidP="00593801">
      <w:pPr>
        <w:tabs>
          <w:tab w:val="right" w:leader="dot" w:pos="10530"/>
        </w:tabs>
        <w:spacing w:line="276" w:lineRule="auto"/>
        <w:jc w:val="right"/>
        <w:rPr>
          <w:rFonts w:ascii="Invention" w:hAnsi="Invention" w:cs="Arial"/>
          <w:noProof/>
          <w:sz w:val="24"/>
          <w:szCs w:val="24"/>
          <w:lang w:eastAsia="ja-JP"/>
        </w:rPr>
      </w:pPr>
      <w:r w:rsidRPr="00593801">
        <w:rPr>
          <w:rFonts w:ascii="Invention" w:hAnsi="Invention" w:cs="Arial"/>
          <w:noProof/>
          <w:sz w:val="24"/>
          <w:szCs w:val="24"/>
        </w:rPr>
        <w:t xml:space="preserve">Supplementary 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>Script 1</w:t>
      </w:r>
      <w:r w:rsidR="00593801" w:rsidRPr="00593801">
        <w:rPr>
          <w:rFonts w:ascii="Invention" w:hAnsi="Invention" w:cs="Arial"/>
          <w:noProof/>
          <w:sz w:val="24"/>
          <w:szCs w:val="24"/>
          <w:lang w:eastAsia="ja-JP"/>
        </w:rPr>
        <w:tab/>
        <w:t>S8</w:t>
      </w:r>
    </w:p>
    <w:p w14:paraId="272C22BF" w14:textId="77777777" w:rsidR="00207DCB" w:rsidRPr="00534ADB" w:rsidRDefault="00207DCB" w:rsidP="00593801">
      <w:pPr>
        <w:widowControl w:val="0"/>
        <w:autoSpaceDE w:val="0"/>
        <w:autoSpaceDN w:val="0"/>
        <w:adjustRightInd w:val="0"/>
        <w:spacing w:line="240" w:lineRule="auto"/>
        <w:rPr>
          <w:rFonts w:ascii="Invention" w:hAnsi="Invention" w:cs="Arial"/>
        </w:rPr>
      </w:pPr>
    </w:p>
    <w:p w14:paraId="633DCAC2" w14:textId="77777777" w:rsidR="00207DCB" w:rsidRPr="00534ADB" w:rsidRDefault="00207DCB" w:rsidP="00207DCB">
      <w:pPr>
        <w:rPr>
          <w:rFonts w:ascii="Invention" w:hAnsi="Invention" w:cs="Arial"/>
        </w:rPr>
      </w:pPr>
    </w:p>
    <w:p w14:paraId="5498585B" w14:textId="77777777" w:rsidR="00207DCB" w:rsidRPr="00534ADB" w:rsidRDefault="00207DCB" w:rsidP="00207DCB">
      <w:pPr>
        <w:rPr>
          <w:rFonts w:ascii="Invention" w:hAnsi="Invention" w:cs="Arial"/>
        </w:rPr>
      </w:pPr>
      <w:r w:rsidRPr="00534ADB">
        <w:rPr>
          <w:rFonts w:ascii="Invention" w:hAnsi="Invention" w:cs="Arial"/>
        </w:rPr>
        <w:br w:type="page"/>
      </w:r>
    </w:p>
    <w:p w14:paraId="738279C4" w14:textId="77777777" w:rsidR="00207DCB" w:rsidRPr="00534ADB" w:rsidRDefault="00207DCB" w:rsidP="00207DCB">
      <w:pPr>
        <w:rPr>
          <w:rFonts w:ascii="Invention" w:hAnsi="Invention" w:cs="Arial"/>
        </w:rPr>
      </w:pPr>
      <w:r w:rsidRPr="00534ADB">
        <w:rPr>
          <w:rFonts w:ascii="Invention" w:hAnsi="Invention" w:cs="Arial"/>
          <w:noProof/>
        </w:rPr>
        <w:lastRenderedPageBreak/>
        <w:drawing>
          <wp:inline distT="0" distB="0" distL="0" distR="0" wp14:anchorId="5C7826C2" wp14:editId="0873BD77">
            <wp:extent cx="6480000" cy="5151152"/>
            <wp:effectExtent l="0" t="0" r="0" b="0"/>
            <wp:docPr id="9492629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515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644D1" w14:textId="0A5A2E2B" w:rsidR="00207DCB" w:rsidRPr="00F12373" w:rsidRDefault="00F12373" w:rsidP="00F12373">
      <w:pPr>
        <w:jc w:val="both"/>
        <w:rPr>
          <w:rFonts w:ascii="Invention" w:hAnsi="Invention" w:cs="Arial"/>
          <w:sz w:val="24"/>
          <w:szCs w:val="24"/>
        </w:rPr>
      </w:pPr>
      <w:r w:rsidRPr="00F12373">
        <w:rPr>
          <w:rFonts w:ascii="Invention" w:hAnsi="Invention" w:cs="Arial"/>
          <w:b/>
          <w:bCs/>
          <w:sz w:val="24"/>
          <w:szCs w:val="24"/>
        </w:rPr>
        <w:t xml:space="preserve">Supplementary </w:t>
      </w:r>
      <w:r w:rsidR="00207DCB" w:rsidRPr="00F12373">
        <w:rPr>
          <w:rFonts w:ascii="Invention" w:hAnsi="Invention" w:cs="Arial"/>
          <w:b/>
          <w:bCs/>
          <w:sz w:val="24"/>
          <w:szCs w:val="24"/>
        </w:rPr>
        <w:t xml:space="preserve">Figure 1. </w:t>
      </w:r>
      <w:proofErr w:type="spellStart"/>
      <w:r w:rsidR="00207DCB" w:rsidRPr="00F12373">
        <w:rPr>
          <w:rFonts w:ascii="Invention" w:hAnsi="Invention" w:cs="Arial"/>
          <w:sz w:val="24"/>
          <w:szCs w:val="24"/>
        </w:rPr>
        <w:t>diaPASEF</w:t>
      </w:r>
      <w:proofErr w:type="spellEnd"/>
      <w:r w:rsidR="00207DCB" w:rsidRPr="00F12373">
        <w:rPr>
          <w:rFonts w:ascii="Invention" w:hAnsi="Invention" w:cs="Arial"/>
          <w:sz w:val="24"/>
          <w:szCs w:val="24"/>
        </w:rPr>
        <w:t xml:space="preserve"> method to target IA-DTB–modified precursors plotted as a kernel density distribution in the </w:t>
      </w:r>
      <w:r w:rsidR="00207DCB" w:rsidRPr="00F12373">
        <w:rPr>
          <w:rFonts w:ascii="Invention" w:hAnsi="Invention" w:cs="Arial"/>
          <w:i/>
          <w:iCs/>
          <w:sz w:val="24"/>
          <w:szCs w:val="24"/>
        </w:rPr>
        <w:t>m</w:t>
      </w:r>
      <w:r w:rsidR="00207DCB" w:rsidRPr="00F12373">
        <w:rPr>
          <w:rFonts w:ascii="Invention" w:hAnsi="Invention" w:cs="Arial"/>
          <w:sz w:val="24"/>
          <w:szCs w:val="24"/>
        </w:rPr>
        <w:t>/</w:t>
      </w:r>
      <w:r w:rsidR="00207DCB" w:rsidRPr="00F12373">
        <w:rPr>
          <w:rFonts w:ascii="Invention" w:hAnsi="Invention" w:cs="Arial"/>
          <w:i/>
          <w:iCs/>
          <w:sz w:val="24"/>
          <w:szCs w:val="24"/>
        </w:rPr>
        <w:t>z</w:t>
      </w:r>
      <w:r w:rsidR="00207DCB" w:rsidRPr="00F12373">
        <w:rPr>
          <w:rFonts w:ascii="Invention" w:hAnsi="Invention" w:cs="Arial"/>
          <w:sz w:val="24"/>
          <w:szCs w:val="24"/>
        </w:rPr>
        <w:t>–1/</w:t>
      </w:r>
      <w:r w:rsidR="00207DCB" w:rsidRPr="00F12373">
        <w:rPr>
          <w:rFonts w:ascii="Invention" w:hAnsi="Invention" w:cs="Arial"/>
          <w:i/>
          <w:iCs/>
          <w:sz w:val="24"/>
          <w:szCs w:val="24"/>
        </w:rPr>
        <w:t>K</w:t>
      </w:r>
      <w:r w:rsidR="00207DCB" w:rsidRPr="00F12373">
        <w:rPr>
          <w:rFonts w:ascii="Invention" w:hAnsi="Invention" w:cs="Arial"/>
          <w:sz w:val="24"/>
          <w:szCs w:val="24"/>
          <w:vertAlign w:val="subscript"/>
        </w:rPr>
        <w:t>0</w:t>
      </w:r>
      <w:r w:rsidR="00207DCB" w:rsidRPr="00F12373">
        <w:rPr>
          <w:rFonts w:ascii="Invention" w:hAnsi="Invention" w:cs="Arial"/>
          <w:sz w:val="24"/>
          <w:szCs w:val="24"/>
        </w:rPr>
        <w:t xml:space="preserve"> space.</w:t>
      </w:r>
    </w:p>
    <w:p w14:paraId="0D0B066E" w14:textId="77777777" w:rsidR="00207DCB" w:rsidRPr="00534ADB" w:rsidRDefault="00207DCB" w:rsidP="00207DCB">
      <w:pPr>
        <w:rPr>
          <w:rFonts w:ascii="Invention" w:hAnsi="Invention" w:cs="Arial"/>
        </w:rPr>
      </w:pPr>
    </w:p>
    <w:p w14:paraId="7B027137" w14:textId="77777777" w:rsidR="00207DCB" w:rsidRPr="00534ADB" w:rsidRDefault="00207DCB" w:rsidP="00207DCB">
      <w:pPr>
        <w:rPr>
          <w:rFonts w:ascii="Invention" w:hAnsi="Invention" w:cs="Arial"/>
        </w:rPr>
      </w:pPr>
      <w:r w:rsidRPr="00534ADB">
        <w:rPr>
          <w:rFonts w:ascii="Invention" w:hAnsi="Invention" w:cs="Arial"/>
        </w:rPr>
        <w:br w:type="page"/>
      </w:r>
    </w:p>
    <w:p w14:paraId="27BE4138" w14:textId="3B3B9A71" w:rsidR="00207DCB" w:rsidRPr="00F12373" w:rsidRDefault="00F12373" w:rsidP="00F12373">
      <w:pPr>
        <w:jc w:val="both"/>
        <w:rPr>
          <w:rFonts w:ascii="Invention" w:hAnsi="Invention" w:cs="Arial"/>
          <w:sz w:val="24"/>
          <w:szCs w:val="24"/>
        </w:rPr>
      </w:pPr>
      <w:r w:rsidRPr="00F12373">
        <w:rPr>
          <w:rFonts w:ascii="Invention" w:hAnsi="Invention" w:cs="Arial"/>
          <w:b/>
          <w:bCs/>
          <w:sz w:val="24"/>
          <w:szCs w:val="24"/>
        </w:rPr>
        <w:lastRenderedPageBreak/>
        <w:t>Supplementary T</w:t>
      </w:r>
      <w:r w:rsidR="00207DCB" w:rsidRPr="00F12373">
        <w:rPr>
          <w:rFonts w:ascii="Invention" w:hAnsi="Invention" w:cs="Arial"/>
          <w:b/>
          <w:bCs/>
          <w:sz w:val="24"/>
          <w:szCs w:val="24"/>
        </w:rPr>
        <w:t xml:space="preserve">able 1. </w:t>
      </w:r>
      <w:proofErr w:type="spellStart"/>
      <w:r w:rsidR="00207DCB" w:rsidRPr="00F12373">
        <w:rPr>
          <w:rFonts w:ascii="Invention" w:hAnsi="Invention" w:cs="Arial"/>
          <w:sz w:val="24"/>
          <w:szCs w:val="24"/>
        </w:rPr>
        <w:t>diaPASEF</w:t>
      </w:r>
      <w:proofErr w:type="spellEnd"/>
      <w:r w:rsidR="00207DCB" w:rsidRPr="00F12373">
        <w:rPr>
          <w:rFonts w:ascii="Invention" w:hAnsi="Invention" w:cs="Arial"/>
          <w:sz w:val="24"/>
          <w:szCs w:val="24"/>
        </w:rPr>
        <w:t xml:space="preserve"> method to target IA-DTB–modified precursors. </w:t>
      </w:r>
      <w:r w:rsidRPr="00F12373">
        <w:rPr>
          <w:rFonts w:ascii="Invention" w:hAnsi="Invention" w:cs="Arial"/>
          <w:sz w:val="24"/>
          <w:szCs w:val="24"/>
        </w:rPr>
        <w:t xml:space="preserve">This table can be saved as a comma-separated text file and loaded in the Compass </w:t>
      </w:r>
      <w:proofErr w:type="spellStart"/>
      <w:r w:rsidRPr="00F12373">
        <w:rPr>
          <w:rFonts w:ascii="Invention" w:hAnsi="Invention" w:cs="Arial"/>
          <w:sz w:val="24"/>
          <w:szCs w:val="24"/>
        </w:rPr>
        <w:t>HyStar</w:t>
      </w:r>
      <w:proofErr w:type="spellEnd"/>
      <w:r w:rsidRPr="00F12373">
        <w:rPr>
          <w:rFonts w:ascii="Invention" w:hAnsi="Invention" w:cs="Arial"/>
          <w:sz w:val="24"/>
          <w:szCs w:val="24"/>
        </w:rPr>
        <w:t xml:space="preserve"> software to reproduce the method.</w:t>
      </w:r>
      <w:r w:rsidR="00207DCB" w:rsidRPr="00F12373">
        <w:rPr>
          <w:rFonts w:ascii="Invention" w:hAnsi="Invention" w:cs="Arial"/>
          <w:sz w:val="24"/>
          <w:szCs w:val="24"/>
        </w:rPr>
        <w:t xml:space="preserve"> </w:t>
      </w:r>
    </w:p>
    <w:p w14:paraId="48D8CD1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>#----------------------------------------------------------------------------------------------------</w:t>
      </w:r>
    </w:p>
    <w:p w14:paraId="4041040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># MS Type | Cycle Id | 1/K0 Begin [Vs/cm2] | 1/K0 End [Vs/cm2] | Start Mass [m/z] | End Mass [m/z] | CE [eV]</w:t>
      </w:r>
    </w:p>
    <w:p w14:paraId="19459456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>#----------------------------------------------------------------------------------------------------</w:t>
      </w:r>
    </w:p>
    <w:p w14:paraId="1D585567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  MS</w:t>
      </w:r>
      <w:proofErr w:type="gramStart"/>
      <w:r w:rsidRPr="00534ADB">
        <w:rPr>
          <w:rFonts w:ascii="Invention" w:hAnsi="Invention" w:cs="Arial"/>
        </w:rPr>
        <w:t xml:space="preserve">1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0,   </w:t>
      </w:r>
      <w:proofErr w:type="gramEnd"/>
      <w:r w:rsidRPr="00534ADB">
        <w:rPr>
          <w:rFonts w:ascii="Invention" w:hAnsi="Invention" w:cs="Arial"/>
        </w:rPr>
        <w:t xml:space="preserve">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-</w:t>
      </w:r>
    </w:p>
    <w:p w14:paraId="60D0FFB2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1,   </w:t>
      </w:r>
      <w:proofErr w:type="gramEnd"/>
      <w:r w:rsidRPr="00534ADB">
        <w:rPr>
          <w:rFonts w:ascii="Invention" w:hAnsi="Invention" w:cs="Arial"/>
        </w:rPr>
        <w:t xml:space="preserve">          0.94,            1.4,             705.7,          716.38,       -</w:t>
      </w:r>
    </w:p>
    <w:p w14:paraId="4CEE411B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1,   </w:t>
      </w:r>
      <w:proofErr w:type="gramEnd"/>
      <w:r w:rsidRPr="00534ADB">
        <w:rPr>
          <w:rFonts w:ascii="Invention" w:hAnsi="Invention" w:cs="Arial"/>
        </w:rPr>
        <w:t xml:space="preserve">           0.7,           0.94,            400.19,          437.89,       -</w:t>
      </w:r>
    </w:p>
    <w:p w14:paraId="6B4482CC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2,   </w:t>
      </w:r>
      <w:proofErr w:type="gramEnd"/>
      <w:r w:rsidRPr="00534ADB">
        <w:rPr>
          <w:rFonts w:ascii="Invention" w:hAnsi="Invention" w:cs="Arial"/>
        </w:rPr>
        <w:t xml:space="preserve">          0.95,            1.4,            716.38,          725.35,       -</w:t>
      </w:r>
    </w:p>
    <w:p w14:paraId="3E5AABB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2,   </w:t>
      </w:r>
      <w:proofErr w:type="gramEnd"/>
      <w:r w:rsidRPr="00534ADB">
        <w:rPr>
          <w:rFonts w:ascii="Invention" w:hAnsi="Invention" w:cs="Arial"/>
        </w:rPr>
        <w:t xml:space="preserve">           0.7,           0.95,            437.89,          473.25,       -</w:t>
      </w:r>
    </w:p>
    <w:p w14:paraId="377A82FE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3,   </w:t>
      </w:r>
      <w:proofErr w:type="gramEnd"/>
      <w:r w:rsidRPr="00534ADB">
        <w:rPr>
          <w:rFonts w:ascii="Invention" w:hAnsi="Invention" w:cs="Arial"/>
        </w:rPr>
        <w:t xml:space="preserve">          0.96,            1.4,            725.35,          736.87,       -</w:t>
      </w:r>
    </w:p>
    <w:p w14:paraId="7200193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3,   </w:t>
      </w:r>
      <w:proofErr w:type="gramEnd"/>
      <w:r w:rsidRPr="00534ADB">
        <w:rPr>
          <w:rFonts w:ascii="Invention" w:hAnsi="Invention" w:cs="Arial"/>
        </w:rPr>
        <w:t xml:space="preserve">           0.7,           0.96,            473.25,          495.94,       -</w:t>
      </w:r>
    </w:p>
    <w:p w14:paraId="08D570F7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4,   </w:t>
      </w:r>
      <w:proofErr w:type="gramEnd"/>
      <w:r w:rsidRPr="00534ADB">
        <w:rPr>
          <w:rFonts w:ascii="Invention" w:hAnsi="Invention" w:cs="Arial"/>
        </w:rPr>
        <w:t xml:space="preserve">          0.96,            1.4,            736.87,          746.41,       -</w:t>
      </w:r>
    </w:p>
    <w:p w14:paraId="7F5B5692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4,   </w:t>
      </w:r>
      <w:proofErr w:type="gramEnd"/>
      <w:r w:rsidRPr="00534ADB">
        <w:rPr>
          <w:rFonts w:ascii="Invention" w:hAnsi="Invention" w:cs="Arial"/>
        </w:rPr>
        <w:t xml:space="preserve">           0.7,           0.96,            495.94,          512.57,       -</w:t>
      </w:r>
    </w:p>
    <w:p w14:paraId="6E150AA2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5,   </w:t>
      </w:r>
      <w:proofErr w:type="gramEnd"/>
      <w:r w:rsidRPr="00534ADB">
        <w:rPr>
          <w:rFonts w:ascii="Invention" w:hAnsi="Invention" w:cs="Arial"/>
        </w:rPr>
        <w:t xml:space="preserve">          0.97,            1.4,            746.41,          757.39,       -</w:t>
      </w:r>
    </w:p>
    <w:p w14:paraId="3845E2C3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5,   </w:t>
      </w:r>
      <w:proofErr w:type="gramEnd"/>
      <w:r w:rsidRPr="00534ADB">
        <w:rPr>
          <w:rFonts w:ascii="Invention" w:hAnsi="Invention" w:cs="Arial"/>
        </w:rPr>
        <w:t xml:space="preserve">           0.7,           0.97,            512.57,          527.95,       -</w:t>
      </w:r>
    </w:p>
    <w:p w14:paraId="6C191AB2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6,   </w:t>
      </w:r>
      <w:proofErr w:type="gramEnd"/>
      <w:r w:rsidRPr="00534ADB">
        <w:rPr>
          <w:rFonts w:ascii="Invention" w:hAnsi="Invention" w:cs="Arial"/>
        </w:rPr>
        <w:t xml:space="preserve">          0.97,            1.4,            757.39,          767.69,       -</w:t>
      </w:r>
    </w:p>
    <w:p w14:paraId="1A21FFEC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6,   </w:t>
      </w:r>
      <w:proofErr w:type="gramEnd"/>
      <w:r w:rsidRPr="00534ADB">
        <w:rPr>
          <w:rFonts w:ascii="Invention" w:hAnsi="Invention" w:cs="Arial"/>
        </w:rPr>
        <w:t xml:space="preserve">           0.7,           0.97,            527.95,           538.3,       -</w:t>
      </w:r>
    </w:p>
    <w:p w14:paraId="2563D1E2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7,   </w:t>
      </w:r>
      <w:proofErr w:type="gramEnd"/>
      <w:r w:rsidRPr="00534ADB">
        <w:rPr>
          <w:rFonts w:ascii="Invention" w:hAnsi="Invention" w:cs="Arial"/>
        </w:rPr>
        <w:t xml:space="preserve">          0.98,            1.4,            767.69,          778.88,       -</w:t>
      </w:r>
    </w:p>
    <w:p w14:paraId="01779A1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7,   </w:t>
      </w:r>
      <w:proofErr w:type="gramEnd"/>
      <w:r w:rsidRPr="00534ADB">
        <w:rPr>
          <w:rFonts w:ascii="Invention" w:hAnsi="Invention" w:cs="Arial"/>
        </w:rPr>
        <w:t xml:space="preserve">           0.7,           0.98,             538.3,          548.97,       -</w:t>
      </w:r>
    </w:p>
    <w:p w14:paraId="645EB5F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8,   </w:t>
      </w:r>
      <w:proofErr w:type="gramEnd"/>
      <w:r w:rsidRPr="00534ADB">
        <w:rPr>
          <w:rFonts w:ascii="Invention" w:hAnsi="Invention" w:cs="Arial"/>
        </w:rPr>
        <w:t xml:space="preserve">          0.99,            1.4,            778.88,          789.37,       -</w:t>
      </w:r>
    </w:p>
    <w:p w14:paraId="207800F4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8,   </w:t>
      </w:r>
      <w:proofErr w:type="gramEnd"/>
      <w:r w:rsidRPr="00534ADB">
        <w:rPr>
          <w:rFonts w:ascii="Invention" w:hAnsi="Invention" w:cs="Arial"/>
        </w:rPr>
        <w:t xml:space="preserve">           0.7,           0.99,            548.97,          557.81,       -</w:t>
      </w:r>
    </w:p>
    <w:p w14:paraId="36C95A5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9,   </w:t>
      </w:r>
      <w:proofErr w:type="gramEnd"/>
      <w:r w:rsidRPr="00534ADB">
        <w:rPr>
          <w:rFonts w:ascii="Invention" w:hAnsi="Invention" w:cs="Arial"/>
        </w:rPr>
        <w:t xml:space="preserve">          0.99,            1.4,            789.37,          801.05,       -</w:t>
      </w:r>
    </w:p>
    <w:p w14:paraId="659CBE2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9,   </w:t>
      </w:r>
      <w:proofErr w:type="gramEnd"/>
      <w:r w:rsidRPr="00534ADB">
        <w:rPr>
          <w:rFonts w:ascii="Invention" w:hAnsi="Invention" w:cs="Arial"/>
        </w:rPr>
        <w:t xml:space="preserve">           0.7,           0.99,            557.81,          565.31,       -</w:t>
      </w:r>
    </w:p>
    <w:p w14:paraId="493807F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0,   </w:t>
      </w:r>
      <w:proofErr w:type="gramEnd"/>
      <w:r w:rsidRPr="00534ADB">
        <w:rPr>
          <w:rFonts w:ascii="Invention" w:hAnsi="Invention" w:cs="Arial"/>
        </w:rPr>
        <w:t xml:space="preserve">           1.0,            1.4,            801.05,          812.42,       -</w:t>
      </w:r>
    </w:p>
    <w:p w14:paraId="05960C6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0,   </w:t>
      </w:r>
      <w:proofErr w:type="gramEnd"/>
      <w:r w:rsidRPr="00534ADB">
        <w:rPr>
          <w:rFonts w:ascii="Invention" w:hAnsi="Invention" w:cs="Arial"/>
        </w:rPr>
        <w:t xml:space="preserve">           0.7,            1.0,            565.31,          572.81,       -</w:t>
      </w:r>
    </w:p>
    <w:p w14:paraId="6866D9C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1,   </w:t>
      </w:r>
      <w:proofErr w:type="gramEnd"/>
      <w:r w:rsidRPr="00534ADB">
        <w:rPr>
          <w:rFonts w:ascii="Invention" w:hAnsi="Invention" w:cs="Arial"/>
        </w:rPr>
        <w:t xml:space="preserve">           1.0,            1.4,            812.42,          823.89,       -</w:t>
      </w:r>
    </w:p>
    <w:p w14:paraId="4CBDABFE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1,   </w:t>
      </w:r>
      <w:proofErr w:type="gramEnd"/>
      <w:r w:rsidRPr="00534ADB">
        <w:rPr>
          <w:rFonts w:ascii="Invention" w:hAnsi="Invention" w:cs="Arial"/>
        </w:rPr>
        <w:t xml:space="preserve">           0.7,            1.0,            572.81,          580.81,       -</w:t>
      </w:r>
    </w:p>
    <w:p w14:paraId="237BFD0D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2,   </w:t>
      </w:r>
      <w:proofErr w:type="gramEnd"/>
      <w:r w:rsidRPr="00534ADB">
        <w:rPr>
          <w:rFonts w:ascii="Invention" w:hAnsi="Invention" w:cs="Arial"/>
        </w:rPr>
        <w:t xml:space="preserve">          1.01,            1.4,            823.89,          838.44,       -</w:t>
      </w:r>
    </w:p>
    <w:p w14:paraId="66A7A407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2,   </w:t>
      </w:r>
      <w:proofErr w:type="gramEnd"/>
      <w:r w:rsidRPr="00534ADB">
        <w:rPr>
          <w:rFonts w:ascii="Invention" w:hAnsi="Invention" w:cs="Arial"/>
        </w:rPr>
        <w:t xml:space="preserve">           0.7,           1.01,            580.81,          588.96,       -</w:t>
      </w:r>
    </w:p>
    <w:p w14:paraId="484C853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3,   </w:t>
      </w:r>
      <w:proofErr w:type="gramEnd"/>
      <w:r w:rsidRPr="00534ADB">
        <w:rPr>
          <w:rFonts w:ascii="Invention" w:hAnsi="Invention" w:cs="Arial"/>
        </w:rPr>
        <w:t xml:space="preserve">          1.01,            1.4,            838.44,           851.5,       -</w:t>
      </w:r>
    </w:p>
    <w:p w14:paraId="3AA0A086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3,   </w:t>
      </w:r>
      <w:proofErr w:type="gramEnd"/>
      <w:r w:rsidRPr="00534ADB">
        <w:rPr>
          <w:rFonts w:ascii="Invention" w:hAnsi="Invention" w:cs="Arial"/>
        </w:rPr>
        <w:t xml:space="preserve">           0.7,           1.01,            588.96,          597.06,       -</w:t>
      </w:r>
    </w:p>
    <w:p w14:paraId="3F3AF7F7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4,   </w:t>
      </w:r>
      <w:proofErr w:type="gramEnd"/>
      <w:r w:rsidRPr="00534ADB">
        <w:rPr>
          <w:rFonts w:ascii="Invention" w:hAnsi="Invention" w:cs="Arial"/>
        </w:rPr>
        <w:t xml:space="preserve">          1.02,            1.4,             851.5,          864.92,       -</w:t>
      </w:r>
    </w:p>
    <w:p w14:paraId="54479CEA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4,   </w:t>
      </w:r>
      <w:proofErr w:type="gramEnd"/>
      <w:r w:rsidRPr="00534ADB">
        <w:rPr>
          <w:rFonts w:ascii="Invention" w:hAnsi="Invention" w:cs="Arial"/>
        </w:rPr>
        <w:t xml:space="preserve">           0.7,           1.02,            597.06,          604.81,       -</w:t>
      </w:r>
    </w:p>
    <w:p w14:paraId="5A5BA33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5,   </w:t>
      </w:r>
      <w:proofErr w:type="gramEnd"/>
      <w:r w:rsidRPr="00534ADB">
        <w:rPr>
          <w:rFonts w:ascii="Invention" w:hAnsi="Invention" w:cs="Arial"/>
        </w:rPr>
        <w:t xml:space="preserve">          1.03,            1.4,            864.92,          881.44,       -</w:t>
      </w:r>
    </w:p>
    <w:p w14:paraId="08911F2B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5,   </w:t>
      </w:r>
      <w:proofErr w:type="gramEnd"/>
      <w:r w:rsidRPr="00534ADB">
        <w:rPr>
          <w:rFonts w:ascii="Invention" w:hAnsi="Invention" w:cs="Arial"/>
        </w:rPr>
        <w:t xml:space="preserve">           0.7,           1.03,            604.81,          614.01,       -</w:t>
      </w:r>
    </w:p>
    <w:p w14:paraId="42657236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6,   </w:t>
      </w:r>
      <w:proofErr w:type="gramEnd"/>
      <w:r w:rsidRPr="00534ADB">
        <w:rPr>
          <w:rFonts w:ascii="Invention" w:hAnsi="Invention" w:cs="Arial"/>
        </w:rPr>
        <w:t xml:space="preserve">          1.04,            1.4,            881.44,          901.44,       -</w:t>
      </w:r>
    </w:p>
    <w:p w14:paraId="48DB674B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6,   </w:t>
      </w:r>
      <w:proofErr w:type="gramEnd"/>
      <w:r w:rsidRPr="00534ADB">
        <w:rPr>
          <w:rFonts w:ascii="Invention" w:hAnsi="Invention" w:cs="Arial"/>
        </w:rPr>
        <w:t xml:space="preserve">           0.7,           1.04,            614.01,          622.62,       -</w:t>
      </w:r>
    </w:p>
    <w:p w14:paraId="241694B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7,   </w:t>
      </w:r>
      <w:proofErr w:type="gramEnd"/>
      <w:r w:rsidRPr="00534ADB">
        <w:rPr>
          <w:rFonts w:ascii="Invention" w:hAnsi="Invention" w:cs="Arial"/>
        </w:rPr>
        <w:t xml:space="preserve">          1.05,            1.4,            901.44,          919.46,       -</w:t>
      </w:r>
    </w:p>
    <w:p w14:paraId="11551777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7,   </w:t>
      </w:r>
      <w:proofErr w:type="gramEnd"/>
      <w:r w:rsidRPr="00534ADB">
        <w:rPr>
          <w:rFonts w:ascii="Invention" w:hAnsi="Invention" w:cs="Arial"/>
        </w:rPr>
        <w:t xml:space="preserve">           0.7,           1.05,            622.62,          631.37,       -</w:t>
      </w:r>
    </w:p>
    <w:p w14:paraId="0871ECED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8,   </w:t>
      </w:r>
      <w:proofErr w:type="gramEnd"/>
      <w:r w:rsidRPr="00534ADB">
        <w:rPr>
          <w:rFonts w:ascii="Invention" w:hAnsi="Invention" w:cs="Arial"/>
        </w:rPr>
        <w:t xml:space="preserve">          1.05,            1.4,            919.46,           938.1,       -</w:t>
      </w:r>
    </w:p>
    <w:p w14:paraId="159AF886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8,   </w:t>
      </w:r>
      <w:proofErr w:type="gramEnd"/>
      <w:r w:rsidRPr="00534ADB">
        <w:rPr>
          <w:rFonts w:ascii="Invention" w:hAnsi="Invention" w:cs="Arial"/>
        </w:rPr>
        <w:t xml:space="preserve">           0.7,           1.05,            631.37,          638.85,       -</w:t>
      </w:r>
    </w:p>
    <w:p w14:paraId="753CD78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9,   </w:t>
      </w:r>
      <w:proofErr w:type="gramEnd"/>
      <w:r w:rsidRPr="00534ADB">
        <w:rPr>
          <w:rFonts w:ascii="Invention" w:hAnsi="Invention" w:cs="Arial"/>
        </w:rPr>
        <w:t xml:space="preserve">          1.06,            1.4,             938.1,           957.0,       -</w:t>
      </w:r>
    </w:p>
    <w:p w14:paraId="3A259F14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9,   </w:t>
      </w:r>
      <w:proofErr w:type="gramEnd"/>
      <w:r w:rsidRPr="00534ADB">
        <w:rPr>
          <w:rFonts w:ascii="Invention" w:hAnsi="Invention" w:cs="Arial"/>
        </w:rPr>
        <w:t xml:space="preserve">           0.7,           1.06,            638.85,          648.65,       -</w:t>
      </w:r>
    </w:p>
    <w:p w14:paraId="505482EE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0,   </w:t>
      </w:r>
      <w:proofErr w:type="gramEnd"/>
      <w:r w:rsidRPr="00534ADB">
        <w:rPr>
          <w:rFonts w:ascii="Invention" w:hAnsi="Invention" w:cs="Arial"/>
        </w:rPr>
        <w:t xml:space="preserve">          1.07,            1.4,             957.0,          982.46,       -</w:t>
      </w:r>
    </w:p>
    <w:p w14:paraId="552FB4E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0,   </w:t>
      </w:r>
      <w:proofErr w:type="gramEnd"/>
      <w:r w:rsidRPr="00534ADB">
        <w:rPr>
          <w:rFonts w:ascii="Invention" w:hAnsi="Invention" w:cs="Arial"/>
        </w:rPr>
        <w:t xml:space="preserve">           0.7,           1.07,            648.65,          656.86,       -</w:t>
      </w:r>
    </w:p>
    <w:p w14:paraId="223D11D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1,   </w:t>
      </w:r>
      <w:proofErr w:type="gramEnd"/>
      <w:r w:rsidRPr="00534ADB">
        <w:rPr>
          <w:rFonts w:ascii="Invention" w:hAnsi="Invention" w:cs="Arial"/>
        </w:rPr>
        <w:t xml:space="preserve">          1.09,            1.4,            982.46,         1012.03,       -</w:t>
      </w:r>
    </w:p>
    <w:p w14:paraId="1BE11C0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lastRenderedPageBreak/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1,   </w:t>
      </w:r>
      <w:proofErr w:type="gramEnd"/>
      <w:r w:rsidRPr="00534ADB">
        <w:rPr>
          <w:rFonts w:ascii="Invention" w:hAnsi="Invention" w:cs="Arial"/>
        </w:rPr>
        <w:t xml:space="preserve">           0.7,           1.09,            656.86,          665.84,       -</w:t>
      </w:r>
    </w:p>
    <w:p w14:paraId="25FBF1C3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2,   </w:t>
      </w:r>
      <w:proofErr w:type="gramEnd"/>
      <w:r w:rsidRPr="00534ADB">
        <w:rPr>
          <w:rFonts w:ascii="Invention" w:hAnsi="Invention" w:cs="Arial"/>
        </w:rPr>
        <w:t xml:space="preserve">          1.11,            1.4,           1012.03,          1055.5,       -</w:t>
      </w:r>
    </w:p>
    <w:p w14:paraId="4D767D7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2,   </w:t>
      </w:r>
      <w:proofErr w:type="gramEnd"/>
      <w:r w:rsidRPr="00534ADB">
        <w:rPr>
          <w:rFonts w:ascii="Invention" w:hAnsi="Invention" w:cs="Arial"/>
        </w:rPr>
        <w:t xml:space="preserve">           0.7,           1.11,            665.84,          674.33,       -</w:t>
      </w:r>
    </w:p>
    <w:p w14:paraId="55B702FC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3,   </w:t>
      </w:r>
      <w:proofErr w:type="gramEnd"/>
      <w:r w:rsidRPr="00534ADB">
        <w:rPr>
          <w:rFonts w:ascii="Invention" w:hAnsi="Invention" w:cs="Arial"/>
        </w:rPr>
        <w:t xml:space="preserve">          1.13,            1.4,            1055.5,         1105.51,       -</w:t>
      </w:r>
    </w:p>
    <w:p w14:paraId="68FA5A7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3,   </w:t>
      </w:r>
      <w:proofErr w:type="gramEnd"/>
      <w:r w:rsidRPr="00534ADB">
        <w:rPr>
          <w:rFonts w:ascii="Invention" w:hAnsi="Invention" w:cs="Arial"/>
        </w:rPr>
        <w:t xml:space="preserve">           0.7,           1.13,            674.33,          685.35,       -</w:t>
      </w:r>
    </w:p>
    <w:p w14:paraId="676D1D5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4,   </w:t>
      </w:r>
      <w:proofErr w:type="gramEnd"/>
      <w:r w:rsidRPr="00534ADB">
        <w:rPr>
          <w:rFonts w:ascii="Invention" w:hAnsi="Invention" w:cs="Arial"/>
        </w:rPr>
        <w:t xml:space="preserve">          1.16,            1.4,           1105.51,         1191.05,       -</w:t>
      </w:r>
    </w:p>
    <w:p w14:paraId="600B361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4,   </w:t>
      </w:r>
      <w:proofErr w:type="gramEnd"/>
      <w:r w:rsidRPr="00534ADB">
        <w:rPr>
          <w:rFonts w:ascii="Invention" w:hAnsi="Invention" w:cs="Arial"/>
        </w:rPr>
        <w:t xml:space="preserve">           0.7,           1.16,            685.35,          694.85,       -</w:t>
      </w:r>
    </w:p>
    <w:p w14:paraId="292820D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5,   </w:t>
      </w:r>
      <w:proofErr w:type="gramEnd"/>
      <w:r w:rsidRPr="00534ADB">
        <w:rPr>
          <w:rFonts w:ascii="Invention" w:hAnsi="Invention" w:cs="Arial"/>
        </w:rPr>
        <w:t xml:space="preserve">          1.21,            1.4,           1191.05,          1298.6,       -</w:t>
      </w:r>
    </w:p>
    <w:p w14:paraId="0380F9A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5,   </w:t>
      </w:r>
      <w:proofErr w:type="gramEnd"/>
      <w:r w:rsidRPr="00534ADB">
        <w:rPr>
          <w:rFonts w:ascii="Invention" w:hAnsi="Invention" w:cs="Arial"/>
        </w:rPr>
        <w:t xml:space="preserve">           0.7,           1.21,            694.85,           705.7,       -</w:t>
      </w:r>
    </w:p>
    <w:p w14:paraId="05F646D3" w14:textId="77777777" w:rsidR="00207DCB" w:rsidRPr="00534ADB" w:rsidRDefault="00207DCB" w:rsidP="00207DCB">
      <w:pPr>
        <w:rPr>
          <w:rFonts w:ascii="Invention" w:hAnsi="Invention" w:cs="Arial"/>
        </w:rPr>
      </w:pPr>
    </w:p>
    <w:p w14:paraId="5407C73F" w14:textId="77777777" w:rsidR="00207DCB" w:rsidRPr="00534ADB" w:rsidRDefault="00207DCB" w:rsidP="00207DCB">
      <w:pPr>
        <w:rPr>
          <w:rFonts w:ascii="Invention" w:hAnsi="Invention" w:cs="Arial"/>
        </w:rPr>
      </w:pPr>
      <w:r w:rsidRPr="00534ADB">
        <w:rPr>
          <w:rFonts w:ascii="Invention" w:hAnsi="Invention" w:cs="Arial"/>
        </w:rPr>
        <w:br w:type="page"/>
      </w:r>
    </w:p>
    <w:p w14:paraId="49739760" w14:textId="77777777" w:rsidR="00207DCB" w:rsidRPr="00534ADB" w:rsidRDefault="00207DCB" w:rsidP="00207DCB">
      <w:pPr>
        <w:rPr>
          <w:rFonts w:ascii="Invention" w:hAnsi="Invention" w:cs="Arial"/>
        </w:rPr>
      </w:pPr>
      <w:r w:rsidRPr="00534ADB">
        <w:rPr>
          <w:rFonts w:ascii="Invention" w:hAnsi="Invention" w:cs="Arial"/>
          <w:noProof/>
        </w:rPr>
        <w:lastRenderedPageBreak/>
        <w:drawing>
          <wp:inline distT="0" distB="0" distL="0" distR="0" wp14:anchorId="5B3841AA" wp14:editId="183C02E2">
            <wp:extent cx="5511800" cy="4381500"/>
            <wp:effectExtent l="0" t="0" r="0" b="0"/>
            <wp:docPr id="16106902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30F65" w14:textId="25734B46" w:rsidR="00207DCB" w:rsidRPr="00F12373" w:rsidRDefault="00F12373" w:rsidP="00F12373">
      <w:pPr>
        <w:jc w:val="both"/>
        <w:rPr>
          <w:rFonts w:ascii="Invention" w:hAnsi="Invention" w:cs="Arial"/>
          <w:sz w:val="24"/>
          <w:szCs w:val="24"/>
        </w:rPr>
      </w:pPr>
      <w:r w:rsidRPr="00F12373">
        <w:rPr>
          <w:rFonts w:ascii="Invention" w:hAnsi="Invention" w:cs="Arial"/>
          <w:b/>
          <w:bCs/>
          <w:sz w:val="24"/>
          <w:szCs w:val="24"/>
        </w:rPr>
        <w:t xml:space="preserve">Supplementary </w:t>
      </w:r>
      <w:r w:rsidR="00207DCB" w:rsidRPr="00F12373">
        <w:rPr>
          <w:rFonts w:ascii="Invention" w:hAnsi="Invention" w:cs="Arial"/>
          <w:b/>
          <w:bCs/>
          <w:sz w:val="24"/>
          <w:szCs w:val="24"/>
        </w:rPr>
        <w:t xml:space="preserve">Figure 2. </w:t>
      </w:r>
      <w:proofErr w:type="spellStart"/>
      <w:r w:rsidR="00207DCB" w:rsidRPr="00F12373">
        <w:rPr>
          <w:rFonts w:ascii="Invention" w:hAnsi="Invention" w:cs="Arial"/>
          <w:sz w:val="24"/>
          <w:szCs w:val="24"/>
        </w:rPr>
        <w:t>diaPASEF</w:t>
      </w:r>
      <w:proofErr w:type="spellEnd"/>
      <w:r w:rsidR="00207DCB" w:rsidRPr="00F12373">
        <w:rPr>
          <w:rFonts w:ascii="Invention" w:hAnsi="Invention" w:cs="Arial"/>
          <w:sz w:val="24"/>
          <w:szCs w:val="24"/>
        </w:rPr>
        <w:t xml:space="preserve"> method to target HeLa protein digest–derived precursors plotted as a kernel density distribution in the </w:t>
      </w:r>
      <w:r w:rsidR="00207DCB" w:rsidRPr="00F12373">
        <w:rPr>
          <w:rFonts w:ascii="Invention" w:hAnsi="Invention" w:cs="Arial"/>
          <w:i/>
          <w:iCs/>
          <w:sz w:val="24"/>
          <w:szCs w:val="24"/>
        </w:rPr>
        <w:t>m</w:t>
      </w:r>
      <w:r w:rsidR="00207DCB" w:rsidRPr="00F12373">
        <w:rPr>
          <w:rFonts w:ascii="Invention" w:hAnsi="Invention" w:cs="Arial"/>
          <w:sz w:val="24"/>
          <w:szCs w:val="24"/>
        </w:rPr>
        <w:t>/</w:t>
      </w:r>
      <w:r w:rsidR="00207DCB" w:rsidRPr="00F12373">
        <w:rPr>
          <w:rFonts w:ascii="Invention" w:hAnsi="Invention" w:cs="Arial"/>
          <w:i/>
          <w:iCs/>
          <w:sz w:val="24"/>
          <w:szCs w:val="24"/>
        </w:rPr>
        <w:t>z</w:t>
      </w:r>
      <w:r w:rsidR="00207DCB" w:rsidRPr="00F12373">
        <w:rPr>
          <w:rFonts w:ascii="Invention" w:hAnsi="Invention" w:cs="Arial"/>
          <w:sz w:val="24"/>
          <w:szCs w:val="24"/>
        </w:rPr>
        <w:t>–1/</w:t>
      </w:r>
      <w:r w:rsidR="00207DCB" w:rsidRPr="00F12373">
        <w:rPr>
          <w:rFonts w:ascii="Invention" w:hAnsi="Invention" w:cs="Arial"/>
          <w:i/>
          <w:iCs/>
          <w:sz w:val="24"/>
          <w:szCs w:val="24"/>
        </w:rPr>
        <w:t>K</w:t>
      </w:r>
      <w:r w:rsidR="00207DCB" w:rsidRPr="00F12373">
        <w:rPr>
          <w:rFonts w:ascii="Invention" w:hAnsi="Invention" w:cs="Arial"/>
          <w:sz w:val="24"/>
          <w:szCs w:val="24"/>
          <w:vertAlign w:val="subscript"/>
        </w:rPr>
        <w:t>0</w:t>
      </w:r>
      <w:r w:rsidR="00207DCB" w:rsidRPr="00F12373">
        <w:rPr>
          <w:rFonts w:ascii="Invention" w:hAnsi="Invention" w:cs="Arial"/>
          <w:sz w:val="24"/>
          <w:szCs w:val="24"/>
        </w:rPr>
        <w:t xml:space="preserve"> space.</w:t>
      </w:r>
    </w:p>
    <w:p w14:paraId="28F28782" w14:textId="77777777" w:rsidR="00207DCB" w:rsidRPr="00534ADB" w:rsidRDefault="00207DCB" w:rsidP="00207DCB">
      <w:pPr>
        <w:rPr>
          <w:rFonts w:ascii="Invention" w:hAnsi="Invention" w:cs="Arial"/>
        </w:rPr>
      </w:pPr>
    </w:p>
    <w:p w14:paraId="7B455CC4" w14:textId="77777777" w:rsidR="00207DCB" w:rsidRPr="00534ADB" w:rsidRDefault="00207DCB" w:rsidP="00207DCB">
      <w:pPr>
        <w:rPr>
          <w:rFonts w:ascii="Invention" w:hAnsi="Invention" w:cs="Arial"/>
        </w:rPr>
      </w:pPr>
    </w:p>
    <w:p w14:paraId="2F04C38A" w14:textId="77777777" w:rsidR="00207DCB" w:rsidRPr="00534ADB" w:rsidRDefault="00207DCB" w:rsidP="00207DCB">
      <w:pPr>
        <w:rPr>
          <w:rFonts w:ascii="Invention" w:hAnsi="Invention" w:cs="Arial"/>
        </w:rPr>
      </w:pPr>
      <w:r w:rsidRPr="00534ADB">
        <w:rPr>
          <w:rFonts w:ascii="Invention" w:hAnsi="Invention" w:cs="Arial"/>
        </w:rPr>
        <w:br w:type="page"/>
      </w:r>
    </w:p>
    <w:p w14:paraId="64CE542E" w14:textId="2EF09A69" w:rsidR="00207DCB" w:rsidRPr="00534ADB" w:rsidRDefault="00F12373" w:rsidP="00F12373">
      <w:pPr>
        <w:jc w:val="both"/>
        <w:rPr>
          <w:rFonts w:ascii="Invention" w:hAnsi="Invention" w:cs="Arial"/>
        </w:rPr>
      </w:pPr>
      <w:r>
        <w:rPr>
          <w:rFonts w:ascii="Invention" w:hAnsi="Invention" w:cs="Arial"/>
          <w:b/>
          <w:bCs/>
          <w:sz w:val="24"/>
          <w:szCs w:val="24"/>
        </w:rPr>
        <w:lastRenderedPageBreak/>
        <w:t xml:space="preserve">Supplementary </w:t>
      </w:r>
      <w:r w:rsidR="00207DCB" w:rsidRPr="00F12373">
        <w:rPr>
          <w:rFonts w:ascii="Invention" w:hAnsi="Invention" w:cs="Arial"/>
          <w:b/>
          <w:bCs/>
          <w:sz w:val="24"/>
          <w:szCs w:val="24"/>
        </w:rPr>
        <w:t xml:space="preserve">Table 2. </w:t>
      </w:r>
      <w:proofErr w:type="spellStart"/>
      <w:r w:rsidR="00207DCB" w:rsidRPr="00F12373">
        <w:rPr>
          <w:rFonts w:ascii="Invention" w:hAnsi="Invention" w:cs="Arial"/>
          <w:sz w:val="24"/>
          <w:szCs w:val="24"/>
        </w:rPr>
        <w:t>diaPASEF</w:t>
      </w:r>
      <w:proofErr w:type="spellEnd"/>
      <w:r w:rsidR="00207DCB" w:rsidRPr="00F12373">
        <w:rPr>
          <w:rFonts w:ascii="Invention" w:hAnsi="Invention" w:cs="Arial"/>
          <w:sz w:val="24"/>
          <w:szCs w:val="24"/>
        </w:rPr>
        <w:t xml:space="preserve"> method to target HeLa protein digest–derived precursors. </w:t>
      </w:r>
      <w:r w:rsidRPr="00F12373">
        <w:rPr>
          <w:rFonts w:ascii="Invention" w:hAnsi="Invention" w:cs="Arial"/>
          <w:sz w:val="24"/>
          <w:szCs w:val="24"/>
        </w:rPr>
        <w:t xml:space="preserve">This table can be saved as a comma-separated text file and loaded in the Compass </w:t>
      </w:r>
      <w:proofErr w:type="spellStart"/>
      <w:r w:rsidRPr="00F12373">
        <w:rPr>
          <w:rFonts w:ascii="Invention" w:hAnsi="Invention" w:cs="Arial"/>
          <w:sz w:val="24"/>
          <w:szCs w:val="24"/>
        </w:rPr>
        <w:t>HyStar</w:t>
      </w:r>
      <w:proofErr w:type="spellEnd"/>
      <w:r w:rsidRPr="00F12373">
        <w:rPr>
          <w:rFonts w:ascii="Invention" w:hAnsi="Invention" w:cs="Arial"/>
          <w:sz w:val="24"/>
          <w:szCs w:val="24"/>
        </w:rPr>
        <w:t xml:space="preserve"> software to reproduce the method.</w:t>
      </w:r>
      <w:r w:rsidR="00207DCB" w:rsidRPr="00F12373">
        <w:rPr>
          <w:rFonts w:ascii="Invention" w:hAnsi="Invention" w:cs="Arial"/>
          <w:sz w:val="24"/>
          <w:szCs w:val="24"/>
        </w:rPr>
        <w:t xml:space="preserve"> </w:t>
      </w:r>
    </w:p>
    <w:p w14:paraId="5A805AC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>#----------------------------------------------------------------------------------------------------</w:t>
      </w:r>
    </w:p>
    <w:p w14:paraId="0926632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># MS Type | Cycle Id | 1/K0 Begin [Vs/cm2] | 1/K0 End [Vs/cm2] | Start Mass [m/z] | End Mass [m/z] | CE [eV]</w:t>
      </w:r>
    </w:p>
    <w:p w14:paraId="20B58144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>#----------------------------------------------------------------------------------------------------</w:t>
      </w:r>
    </w:p>
    <w:p w14:paraId="6E2CE1D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  MS</w:t>
      </w:r>
      <w:proofErr w:type="gramStart"/>
      <w:r w:rsidRPr="00534ADB">
        <w:rPr>
          <w:rFonts w:ascii="Invention" w:hAnsi="Invention" w:cs="Arial"/>
        </w:rPr>
        <w:t xml:space="preserve">1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0,   </w:t>
      </w:r>
      <w:proofErr w:type="gramEnd"/>
      <w:r w:rsidRPr="00534ADB">
        <w:rPr>
          <w:rFonts w:ascii="Invention" w:hAnsi="Invention" w:cs="Arial"/>
        </w:rPr>
        <w:t xml:space="preserve">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       </w:t>
      </w:r>
      <w:proofErr w:type="gramStart"/>
      <w:r w:rsidRPr="00534ADB">
        <w:rPr>
          <w:rFonts w:ascii="Invention" w:hAnsi="Invention" w:cs="Arial"/>
        </w:rPr>
        <w:t>- ,</w:t>
      </w:r>
      <w:proofErr w:type="gramEnd"/>
      <w:r w:rsidRPr="00534ADB">
        <w:rPr>
          <w:rFonts w:ascii="Invention" w:hAnsi="Invention" w:cs="Arial"/>
        </w:rPr>
        <w:t xml:space="preserve">       -</w:t>
      </w:r>
    </w:p>
    <w:p w14:paraId="4AE11AF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1,   </w:t>
      </w:r>
      <w:proofErr w:type="gramEnd"/>
      <w:r w:rsidRPr="00534ADB">
        <w:rPr>
          <w:rFonts w:ascii="Invention" w:hAnsi="Invention" w:cs="Arial"/>
        </w:rPr>
        <w:t xml:space="preserve">          0.87,            1.4,            672.35,          682.67,       -</w:t>
      </w:r>
    </w:p>
    <w:p w14:paraId="38D5887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1,   </w:t>
      </w:r>
      <w:proofErr w:type="gramEnd"/>
      <w:r w:rsidRPr="00534ADB">
        <w:rPr>
          <w:rFonts w:ascii="Invention" w:hAnsi="Invention" w:cs="Arial"/>
        </w:rPr>
        <w:t xml:space="preserve">           0.7,           0.87,             300.5,          384.46,       -</w:t>
      </w:r>
    </w:p>
    <w:p w14:paraId="72E149A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2,   </w:t>
      </w:r>
      <w:proofErr w:type="gramEnd"/>
      <w:r w:rsidRPr="00534ADB">
        <w:rPr>
          <w:rFonts w:ascii="Invention" w:hAnsi="Invention" w:cs="Arial"/>
        </w:rPr>
        <w:t xml:space="preserve">          0.89,            1.4,            682.67,          692.89,       -</w:t>
      </w:r>
    </w:p>
    <w:p w14:paraId="47D327EA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2,   </w:t>
      </w:r>
      <w:proofErr w:type="gramEnd"/>
      <w:r w:rsidRPr="00534ADB">
        <w:rPr>
          <w:rFonts w:ascii="Invention" w:hAnsi="Invention" w:cs="Arial"/>
        </w:rPr>
        <w:t xml:space="preserve">           0.7,           0.89,            384.46,          415.71,       -</w:t>
      </w:r>
    </w:p>
    <w:p w14:paraId="0AAF284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3,   </w:t>
      </w:r>
      <w:proofErr w:type="gramEnd"/>
      <w:r w:rsidRPr="00534ADB">
        <w:rPr>
          <w:rFonts w:ascii="Invention" w:hAnsi="Invention" w:cs="Arial"/>
        </w:rPr>
        <w:t xml:space="preserve">          0.91,            1.4,            692.89,          703.68,       -</w:t>
      </w:r>
    </w:p>
    <w:p w14:paraId="7CA917B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3,   </w:t>
      </w:r>
      <w:proofErr w:type="gramEnd"/>
      <w:r w:rsidRPr="00534ADB">
        <w:rPr>
          <w:rFonts w:ascii="Invention" w:hAnsi="Invention" w:cs="Arial"/>
        </w:rPr>
        <w:t xml:space="preserve">           0.7,           0.91,            415.71,          437.84,       -</w:t>
      </w:r>
    </w:p>
    <w:p w14:paraId="7DFEAA5A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4,   </w:t>
      </w:r>
      <w:proofErr w:type="gramEnd"/>
      <w:r w:rsidRPr="00534ADB">
        <w:rPr>
          <w:rFonts w:ascii="Invention" w:hAnsi="Invention" w:cs="Arial"/>
        </w:rPr>
        <w:t xml:space="preserve">          0.92,            1.4,            703.68,          715.35,       -</w:t>
      </w:r>
    </w:p>
    <w:p w14:paraId="2DDA42CC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4,   </w:t>
      </w:r>
      <w:proofErr w:type="gramEnd"/>
      <w:r w:rsidRPr="00534ADB">
        <w:rPr>
          <w:rFonts w:ascii="Invention" w:hAnsi="Invention" w:cs="Arial"/>
        </w:rPr>
        <w:t xml:space="preserve">           0.7,           0.92,            437.84,          454.75,       -</w:t>
      </w:r>
    </w:p>
    <w:p w14:paraId="29414894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5,   </w:t>
      </w:r>
      <w:proofErr w:type="gramEnd"/>
      <w:r w:rsidRPr="00534ADB">
        <w:rPr>
          <w:rFonts w:ascii="Invention" w:hAnsi="Invention" w:cs="Arial"/>
        </w:rPr>
        <w:t xml:space="preserve">          0.92,            1.4,            715.35,          726.33,       -</w:t>
      </w:r>
    </w:p>
    <w:p w14:paraId="488A1FA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5,   </w:t>
      </w:r>
      <w:proofErr w:type="gramEnd"/>
      <w:r w:rsidRPr="00534ADB">
        <w:rPr>
          <w:rFonts w:ascii="Invention" w:hAnsi="Invention" w:cs="Arial"/>
        </w:rPr>
        <w:t xml:space="preserve">           0.7,           0.92,            454.75,          470.24,       -</w:t>
      </w:r>
    </w:p>
    <w:p w14:paraId="75ECDA86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6,   </w:t>
      </w:r>
      <w:proofErr w:type="gramEnd"/>
      <w:r w:rsidRPr="00534ADB">
        <w:rPr>
          <w:rFonts w:ascii="Invention" w:hAnsi="Invention" w:cs="Arial"/>
        </w:rPr>
        <w:t xml:space="preserve">          0.93,            1.4,            726.33,          738.37,       -</w:t>
      </w:r>
    </w:p>
    <w:p w14:paraId="1A8841DD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6,   </w:t>
      </w:r>
      <w:proofErr w:type="gramEnd"/>
      <w:r w:rsidRPr="00534ADB">
        <w:rPr>
          <w:rFonts w:ascii="Invention" w:hAnsi="Invention" w:cs="Arial"/>
        </w:rPr>
        <w:t xml:space="preserve">           0.7,           0.93,            470.24,          483.55,       -</w:t>
      </w:r>
    </w:p>
    <w:p w14:paraId="7853866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7,   </w:t>
      </w:r>
      <w:proofErr w:type="gramEnd"/>
      <w:r w:rsidRPr="00534ADB">
        <w:rPr>
          <w:rFonts w:ascii="Invention" w:hAnsi="Invention" w:cs="Arial"/>
        </w:rPr>
        <w:t xml:space="preserve">          0.94,            1.4,            738.37,          750.85,       -</w:t>
      </w:r>
    </w:p>
    <w:p w14:paraId="375957A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7,   </w:t>
      </w:r>
      <w:proofErr w:type="gramEnd"/>
      <w:r w:rsidRPr="00534ADB">
        <w:rPr>
          <w:rFonts w:ascii="Invention" w:hAnsi="Invention" w:cs="Arial"/>
        </w:rPr>
        <w:t xml:space="preserve">           0.7,           0.94,            483.55,          496.24,       -</w:t>
      </w:r>
    </w:p>
    <w:p w14:paraId="79843093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8,   </w:t>
      </w:r>
      <w:proofErr w:type="gramEnd"/>
      <w:r w:rsidRPr="00534ADB">
        <w:rPr>
          <w:rFonts w:ascii="Invention" w:hAnsi="Invention" w:cs="Arial"/>
        </w:rPr>
        <w:t xml:space="preserve">          0.95,            1.4,            750.85,          762.99,       -</w:t>
      </w:r>
    </w:p>
    <w:p w14:paraId="5F487D39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8,   </w:t>
      </w:r>
      <w:proofErr w:type="gramEnd"/>
      <w:r w:rsidRPr="00534ADB">
        <w:rPr>
          <w:rFonts w:ascii="Invention" w:hAnsi="Invention" w:cs="Arial"/>
        </w:rPr>
        <w:t xml:space="preserve">           0.7,           0.95,            496.24,          507.59,       -</w:t>
      </w:r>
    </w:p>
    <w:p w14:paraId="7AF8DD6D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9,   </w:t>
      </w:r>
      <w:proofErr w:type="gramEnd"/>
      <w:r w:rsidRPr="00534ADB">
        <w:rPr>
          <w:rFonts w:ascii="Invention" w:hAnsi="Invention" w:cs="Arial"/>
        </w:rPr>
        <w:t xml:space="preserve">          0.96,            1.4,            762.99,           775.4,       -</w:t>
      </w:r>
    </w:p>
    <w:p w14:paraId="3853AA1D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 </w:t>
      </w:r>
      <w:proofErr w:type="gramStart"/>
      <w:r w:rsidRPr="00534ADB">
        <w:rPr>
          <w:rFonts w:ascii="Invention" w:hAnsi="Invention" w:cs="Arial"/>
        </w:rPr>
        <w:t xml:space="preserve">9,   </w:t>
      </w:r>
      <w:proofErr w:type="gramEnd"/>
      <w:r w:rsidRPr="00534ADB">
        <w:rPr>
          <w:rFonts w:ascii="Invention" w:hAnsi="Invention" w:cs="Arial"/>
        </w:rPr>
        <w:t xml:space="preserve">           0.7,           0.96,            507.59,           518.3,       -</w:t>
      </w:r>
    </w:p>
    <w:p w14:paraId="7CB1FCC3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0,   </w:t>
      </w:r>
      <w:proofErr w:type="gramEnd"/>
      <w:r w:rsidRPr="00534ADB">
        <w:rPr>
          <w:rFonts w:ascii="Invention" w:hAnsi="Invention" w:cs="Arial"/>
        </w:rPr>
        <w:t xml:space="preserve">          0.96,            1.4,             775.4,          788.38,       -</w:t>
      </w:r>
    </w:p>
    <w:p w14:paraId="533ACA1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0,   </w:t>
      </w:r>
      <w:proofErr w:type="gramEnd"/>
      <w:r w:rsidRPr="00534ADB">
        <w:rPr>
          <w:rFonts w:ascii="Invention" w:hAnsi="Invention" w:cs="Arial"/>
        </w:rPr>
        <w:t xml:space="preserve">           0.7,           0.96,             518.3,          529.26,       -</w:t>
      </w:r>
    </w:p>
    <w:p w14:paraId="1166A02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1,   </w:t>
      </w:r>
      <w:proofErr w:type="gramEnd"/>
      <w:r w:rsidRPr="00534ADB">
        <w:rPr>
          <w:rFonts w:ascii="Invention" w:hAnsi="Invention" w:cs="Arial"/>
        </w:rPr>
        <w:t xml:space="preserve">          0.97,            1.4,            788.38,          802.39,       -</w:t>
      </w:r>
    </w:p>
    <w:p w14:paraId="291AD7EE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1,   </w:t>
      </w:r>
      <w:proofErr w:type="gramEnd"/>
      <w:r w:rsidRPr="00534ADB">
        <w:rPr>
          <w:rFonts w:ascii="Invention" w:hAnsi="Invention" w:cs="Arial"/>
        </w:rPr>
        <w:t xml:space="preserve">           0.7,           0.97,            529.26,          538.74,       -</w:t>
      </w:r>
    </w:p>
    <w:p w14:paraId="05DA7E2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2,   </w:t>
      </w:r>
      <w:proofErr w:type="gramEnd"/>
      <w:r w:rsidRPr="00534ADB">
        <w:rPr>
          <w:rFonts w:ascii="Invention" w:hAnsi="Invention" w:cs="Arial"/>
        </w:rPr>
        <w:t xml:space="preserve">          0.98,            1.4,            802.39,          816.41,       -</w:t>
      </w:r>
    </w:p>
    <w:p w14:paraId="2A2797C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2,   </w:t>
      </w:r>
      <w:proofErr w:type="gramEnd"/>
      <w:r w:rsidRPr="00534ADB">
        <w:rPr>
          <w:rFonts w:ascii="Invention" w:hAnsi="Invention" w:cs="Arial"/>
        </w:rPr>
        <w:t xml:space="preserve">           0.7,           0.98,            538.74,          548.58,       -</w:t>
      </w:r>
    </w:p>
    <w:p w14:paraId="4BF7A5A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3,   </w:t>
      </w:r>
      <w:proofErr w:type="gramEnd"/>
      <w:r w:rsidRPr="00534ADB">
        <w:rPr>
          <w:rFonts w:ascii="Invention" w:hAnsi="Invention" w:cs="Arial"/>
        </w:rPr>
        <w:t xml:space="preserve">          0.99,            1.4,            816.41,          830.45,       -</w:t>
      </w:r>
    </w:p>
    <w:p w14:paraId="769B067A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3,   </w:t>
      </w:r>
      <w:proofErr w:type="gramEnd"/>
      <w:r w:rsidRPr="00534ADB">
        <w:rPr>
          <w:rFonts w:ascii="Invention" w:hAnsi="Invention" w:cs="Arial"/>
        </w:rPr>
        <w:t xml:space="preserve">           0.7,           0.99,            548.58,          557.83,       -</w:t>
      </w:r>
    </w:p>
    <w:p w14:paraId="34547E77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4,   </w:t>
      </w:r>
      <w:proofErr w:type="gramEnd"/>
      <w:r w:rsidRPr="00534ADB">
        <w:rPr>
          <w:rFonts w:ascii="Invention" w:hAnsi="Invention" w:cs="Arial"/>
        </w:rPr>
        <w:t xml:space="preserve">          0.99,            1.4,            830.45,          845.88,       -</w:t>
      </w:r>
    </w:p>
    <w:p w14:paraId="288476B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4,   </w:t>
      </w:r>
      <w:proofErr w:type="gramEnd"/>
      <w:r w:rsidRPr="00534ADB">
        <w:rPr>
          <w:rFonts w:ascii="Invention" w:hAnsi="Invention" w:cs="Arial"/>
        </w:rPr>
        <w:t xml:space="preserve">           0.7,           0.99,            557.83,           567.3,       -</w:t>
      </w:r>
    </w:p>
    <w:p w14:paraId="7CCB425D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5,   </w:t>
      </w:r>
      <w:proofErr w:type="gramEnd"/>
      <w:r w:rsidRPr="00534ADB">
        <w:rPr>
          <w:rFonts w:ascii="Invention" w:hAnsi="Invention" w:cs="Arial"/>
        </w:rPr>
        <w:t xml:space="preserve">           1.0,            1.4,            845.88,          861.39,       -</w:t>
      </w:r>
    </w:p>
    <w:p w14:paraId="1CBDDB9B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5,   </w:t>
      </w:r>
      <w:proofErr w:type="gramEnd"/>
      <w:r w:rsidRPr="00534ADB">
        <w:rPr>
          <w:rFonts w:ascii="Invention" w:hAnsi="Invention" w:cs="Arial"/>
        </w:rPr>
        <w:t xml:space="preserve">           0.7,            1.0,             567.3,          576.36,       -</w:t>
      </w:r>
    </w:p>
    <w:p w14:paraId="3A9E797D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6,   </w:t>
      </w:r>
      <w:proofErr w:type="gramEnd"/>
      <w:r w:rsidRPr="00534ADB">
        <w:rPr>
          <w:rFonts w:ascii="Invention" w:hAnsi="Invention" w:cs="Arial"/>
        </w:rPr>
        <w:t xml:space="preserve">          1.01,            1.4,            861.39,           877.9,       -</w:t>
      </w:r>
    </w:p>
    <w:p w14:paraId="6CA78261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6,   </w:t>
      </w:r>
      <w:proofErr w:type="gramEnd"/>
      <w:r w:rsidRPr="00534ADB">
        <w:rPr>
          <w:rFonts w:ascii="Invention" w:hAnsi="Invention" w:cs="Arial"/>
        </w:rPr>
        <w:t xml:space="preserve">           0.7,           1.01,            576.36,          585.82,       -</w:t>
      </w:r>
    </w:p>
    <w:p w14:paraId="7141B880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7,   </w:t>
      </w:r>
      <w:proofErr w:type="gramEnd"/>
      <w:r w:rsidRPr="00534ADB">
        <w:rPr>
          <w:rFonts w:ascii="Invention" w:hAnsi="Invention" w:cs="Arial"/>
        </w:rPr>
        <w:t xml:space="preserve">          1.02,            1.4,             877.9,          896.41,       -</w:t>
      </w:r>
    </w:p>
    <w:p w14:paraId="014FEAA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7,   </w:t>
      </w:r>
      <w:proofErr w:type="gramEnd"/>
      <w:r w:rsidRPr="00534ADB">
        <w:rPr>
          <w:rFonts w:ascii="Invention" w:hAnsi="Invention" w:cs="Arial"/>
        </w:rPr>
        <w:t xml:space="preserve">           0.7,           1.02,            585.82,          595.29,       -</w:t>
      </w:r>
    </w:p>
    <w:p w14:paraId="71EAE981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8,   </w:t>
      </w:r>
      <w:proofErr w:type="gramEnd"/>
      <w:r w:rsidRPr="00534ADB">
        <w:rPr>
          <w:rFonts w:ascii="Invention" w:hAnsi="Invention" w:cs="Arial"/>
        </w:rPr>
        <w:t xml:space="preserve">          1.03,            1.4,            896.41,          917.44,       -</w:t>
      </w:r>
    </w:p>
    <w:p w14:paraId="5C0CE0F7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8,   </w:t>
      </w:r>
      <w:proofErr w:type="gramEnd"/>
      <w:r w:rsidRPr="00534ADB">
        <w:rPr>
          <w:rFonts w:ascii="Invention" w:hAnsi="Invention" w:cs="Arial"/>
        </w:rPr>
        <w:t xml:space="preserve">           0.7,           1.03,            595.29,          604.32,       -</w:t>
      </w:r>
    </w:p>
    <w:p w14:paraId="751F46B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9,   </w:t>
      </w:r>
      <w:proofErr w:type="gramEnd"/>
      <w:r w:rsidRPr="00534ADB">
        <w:rPr>
          <w:rFonts w:ascii="Invention" w:hAnsi="Invention" w:cs="Arial"/>
        </w:rPr>
        <w:t xml:space="preserve">          1.04,            1.4,            917.44,          938.96,       -</w:t>
      </w:r>
    </w:p>
    <w:p w14:paraId="4BE88BE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19,   </w:t>
      </w:r>
      <w:proofErr w:type="gramEnd"/>
      <w:r w:rsidRPr="00534ADB">
        <w:rPr>
          <w:rFonts w:ascii="Invention" w:hAnsi="Invention" w:cs="Arial"/>
        </w:rPr>
        <w:t xml:space="preserve">           0.7,           1.04,            604.32,          613.82,       -</w:t>
      </w:r>
    </w:p>
    <w:p w14:paraId="334D252B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0,   </w:t>
      </w:r>
      <w:proofErr w:type="gramEnd"/>
      <w:r w:rsidRPr="00534ADB">
        <w:rPr>
          <w:rFonts w:ascii="Invention" w:hAnsi="Invention" w:cs="Arial"/>
        </w:rPr>
        <w:t xml:space="preserve">          1.05,            1.4,            938.96,          963.91,       -</w:t>
      </w:r>
    </w:p>
    <w:p w14:paraId="3197B831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0,   </w:t>
      </w:r>
      <w:proofErr w:type="gramEnd"/>
      <w:r w:rsidRPr="00534ADB">
        <w:rPr>
          <w:rFonts w:ascii="Invention" w:hAnsi="Invention" w:cs="Arial"/>
        </w:rPr>
        <w:t xml:space="preserve">           0.7,           1.05,            613.82,          623.29,       -</w:t>
      </w:r>
    </w:p>
    <w:p w14:paraId="2481F3EA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1,   </w:t>
      </w:r>
      <w:proofErr w:type="gramEnd"/>
      <w:r w:rsidRPr="00534ADB">
        <w:rPr>
          <w:rFonts w:ascii="Invention" w:hAnsi="Invention" w:cs="Arial"/>
        </w:rPr>
        <w:t xml:space="preserve">          1.06,            1.4,            963.91,          992.86,       -</w:t>
      </w:r>
    </w:p>
    <w:p w14:paraId="28770FC2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lastRenderedPageBreak/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1,   </w:t>
      </w:r>
      <w:proofErr w:type="gramEnd"/>
      <w:r w:rsidRPr="00534ADB">
        <w:rPr>
          <w:rFonts w:ascii="Invention" w:hAnsi="Invention" w:cs="Arial"/>
        </w:rPr>
        <w:t xml:space="preserve">           0.7,           1.06,            623.29,          632.81,       -</w:t>
      </w:r>
    </w:p>
    <w:p w14:paraId="7AA43E58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2,   </w:t>
      </w:r>
      <w:proofErr w:type="gramEnd"/>
      <w:r w:rsidRPr="00534ADB">
        <w:rPr>
          <w:rFonts w:ascii="Invention" w:hAnsi="Invention" w:cs="Arial"/>
        </w:rPr>
        <w:t xml:space="preserve">          1.07,            1.4,            992.86,         1027.07,       -</w:t>
      </w:r>
    </w:p>
    <w:p w14:paraId="09F8B101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2,   </w:t>
      </w:r>
      <w:proofErr w:type="gramEnd"/>
      <w:r w:rsidRPr="00534ADB">
        <w:rPr>
          <w:rFonts w:ascii="Invention" w:hAnsi="Invention" w:cs="Arial"/>
        </w:rPr>
        <w:t xml:space="preserve">           0.7,           1.07,            632.81,          642.81,       -</w:t>
      </w:r>
    </w:p>
    <w:p w14:paraId="24AB30BB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3,   </w:t>
      </w:r>
      <w:proofErr w:type="gramEnd"/>
      <w:r w:rsidRPr="00534ADB">
        <w:rPr>
          <w:rFonts w:ascii="Invention" w:hAnsi="Invention" w:cs="Arial"/>
        </w:rPr>
        <w:t xml:space="preserve">          1.09,            1.4,           1027.07,         1067.58,       -</w:t>
      </w:r>
    </w:p>
    <w:p w14:paraId="567946B5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3,   </w:t>
      </w:r>
      <w:proofErr w:type="gramEnd"/>
      <w:r w:rsidRPr="00534ADB">
        <w:rPr>
          <w:rFonts w:ascii="Invention" w:hAnsi="Invention" w:cs="Arial"/>
        </w:rPr>
        <w:t xml:space="preserve">           0.7,           1.09,            642.81,          652.31,       -</w:t>
      </w:r>
    </w:p>
    <w:p w14:paraId="059A6041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4,   </w:t>
      </w:r>
      <w:proofErr w:type="gramEnd"/>
      <w:r w:rsidRPr="00534ADB">
        <w:rPr>
          <w:rFonts w:ascii="Invention" w:hAnsi="Invention" w:cs="Arial"/>
        </w:rPr>
        <w:t xml:space="preserve">          1.11,            1.4,           1067.58,         1119.14,       -</w:t>
      </w:r>
    </w:p>
    <w:p w14:paraId="0E6B5091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4,   </w:t>
      </w:r>
      <w:proofErr w:type="gramEnd"/>
      <w:r w:rsidRPr="00534ADB">
        <w:rPr>
          <w:rFonts w:ascii="Invention" w:hAnsi="Invention" w:cs="Arial"/>
        </w:rPr>
        <w:t xml:space="preserve">           0.7,           1.11,            652.31,          662.35,       -</w:t>
      </w:r>
    </w:p>
    <w:p w14:paraId="45FE91EF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5,   </w:t>
      </w:r>
      <w:proofErr w:type="gramEnd"/>
      <w:r w:rsidRPr="00534ADB">
        <w:rPr>
          <w:rFonts w:ascii="Invention" w:hAnsi="Invention" w:cs="Arial"/>
        </w:rPr>
        <w:t xml:space="preserve">          1.14,            1.4,           1119.14,         1199.89,       -</w:t>
      </w:r>
    </w:p>
    <w:p w14:paraId="52314DB2" w14:textId="77777777" w:rsidR="00207DCB" w:rsidRPr="00534ADB" w:rsidRDefault="00207DCB" w:rsidP="00207DCB">
      <w:pPr>
        <w:spacing w:after="0" w:line="240" w:lineRule="auto"/>
        <w:rPr>
          <w:rFonts w:ascii="Invention" w:hAnsi="Invention" w:cs="Arial"/>
        </w:rPr>
      </w:pPr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PASEF,   </w:t>
      </w:r>
      <w:proofErr w:type="gramEnd"/>
      <w:r w:rsidRPr="00534ADB">
        <w:rPr>
          <w:rFonts w:ascii="Invention" w:hAnsi="Invention" w:cs="Arial"/>
        </w:rPr>
        <w:t xml:space="preserve">     </w:t>
      </w:r>
      <w:proofErr w:type="gramStart"/>
      <w:r w:rsidRPr="00534ADB">
        <w:rPr>
          <w:rFonts w:ascii="Invention" w:hAnsi="Invention" w:cs="Arial"/>
        </w:rPr>
        <w:t xml:space="preserve">25,   </w:t>
      </w:r>
      <w:proofErr w:type="gramEnd"/>
      <w:r w:rsidRPr="00534ADB">
        <w:rPr>
          <w:rFonts w:ascii="Invention" w:hAnsi="Invention" w:cs="Arial"/>
        </w:rPr>
        <w:t xml:space="preserve">           0.7,           1.14,            662.35,          672.35,       -</w:t>
      </w:r>
    </w:p>
    <w:p w14:paraId="487E97A1" w14:textId="77777777" w:rsidR="00207DCB" w:rsidRPr="00534ADB" w:rsidRDefault="00207DCB" w:rsidP="00207DCB">
      <w:pPr>
        <w:rPr>
          <w:rFonts w:ascii="Invention" w:hAnsi="Invention" w:cs="Arial"/>
        </w:rPr>
      </w:pPr>
    </w:p>
    <w:p w14:paraId="3B8BDFE5" w14:textId="77777777" w:rsidR="00207DCB" w:rsidRPr="00534ADB" w:rsidRDefault="00207DCB" w:rsidP="00207DCB">
      <w:pPr>
        <w:rPr>
          <w:rFonts w:ascii="Invention" w:hAnsi="Invention" w:cs="Arial"/>
        </w:rPr>
      </w:pPr>
      <w:r w:rsidRPr="00534ADB">
        <w:rPr>
          <w:rFonts w:ascii="Invention" w:hAnsi="Invention" w:cs="Arial"/>
        </w:rPr>
        <w:br w:type="page"/>
      </w:r>
    </w:p>
    <w:p w14:paraId="001916F5" w14:textId="25B569AD" w:rsidR="00207DCB" w:rsidRPr="00F12373" w:rsidRDefault="00207DCB" w:rsidP="00207DCB">
      <w:pPr>
        <w:rPr>
          <w:rFonts w:ascii="Invention" w:hAnsi="Invention" w:cs="Arial"/>
          <w:sz w:val="24"/>
          <w:szCs w:val="24"/>
        </w:rPr>
      </w:pPr>
      <w:r w:rsidRPr="00F12373">
        <w:rPr>
          <w:rFonts w:ascii="Invention" w:hAnsi="Invention" w:cs="Arial"/>
          <w:b/>
          <w:bCs/>
          <w:sz w:val="24"/>
          <w:szCs w:val="24"/>
        </w:rPr>
        <w:lastRenderedPageBreak/>
        <w:t>Supp</w:t>
      </w:r>
      <w:r w:rsidR="00F12373" w:rsidRPr="00F12373">
        <w:rPr>
          <w:rFonts w:ascii="Invention" w:hAnsi="Invention" w:cs="Arial"/>
          <w:b/>
          <w:bCs/>
          <w:sz w:val="24"/>
          <w:szCs w:val="24"/>
        </w:rPr>
        <w:t xml:space="preserve">lementary </w:t>
      </w:r>
      <w:r w:rsidRPr="00F12373">
        <w:rPr>
          <w:rFonts w:ascii="Invention" w:hAnsi="Invention" w:cs="Arial"/>
          <w:b/>
          <w:bCs/>
          <w:sz w:val="24"/>
          <w:szCs w:val="24"/>
        </w:rPr>
        <w:t xml:space="preserve">Script 1. </w:t>
      </w:r>
      <w:r w:rsidRPr="00F12373">
        <w:rPr>
          <w:rFonts w:ascii="Invention" w:hAnsi="Invention" w:cs="Arial"/>
          <w:sz w:val="24"/>
          <w:szCs w:val="24"/>
        </w:rPr>
        <w:t xml:space="preserve">R script to format </w:t>
      </w:r>
      <w:proofErr w:type="spellStart"/>
      <w:r w:rsidRPr="00F12373">
        <w:rPr>
          <w:rFonts w:ascii="Invention" w:hAnsi="Invention" w:cs="Arial"/>
          <w:sz w:val="24"/>
          <w:szCs w:val="24"/>
        </w:rPr>
        <w:t>MaxQuant</w:t>
      </w:r>
      <w:proofErr w:type="spellEnd"/>
      <w:r w:rsidRPr="00F12373">
        <w:rPr>
          <w:rFonts w:ascii="Invention" w:hAnsi="Invention" w:cs="Arial"/>
          <w:sz w:val="24"/>
          <w:szCs w:val="24"/>
        </w:rPr>
        <w:t xml:space="preserve"> evidence and </w:t>
      </w:r>
      <w:proofErr w:type="spellStart"/>
      <w:r w:rsidRPr="00F12373">
        <w:rPr>
          <w:rFonts w:ascii="Invention" w:hAnsi="Invention" w:cs="Arial"/>
          <w:sz w:val="24"/>
          <w:szCs w:val="24"/>
        </w:rPr>
        <w:t>msms</w:t>
      </w:r>
      <w:proofErr w:type="spellEnd"/>
      <w:r w:rsidRPr="00F12373">
        <w:rPr>
          <w:rFonts w:ascii="Invention" w:hAnsi="Invention" w:cs="Arial"/>
          <w:sz w:val="24"/>
          <w:szCs w:val="24"/>
        </w:rPr>
        <w:t xml:space="preserve"> files to feed to DIA-NN.</w:t>
      </w:r>
    </w:p>
    <w:p w14:paraId="5D926269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library(</w:t>
      </w:r>
      <w:proofErr w:type="spellStart"/>
      <w:r w:rsidRPr="00534ADB">
        <w:rPr>
          <w:rFonts w:ascii="Consolas" w:hAnsi="Consolas" w:cs="Arial"/>
        </w:rPr>
        <w:t>readr</w:t>
      </w:r>
      <w:proofErr w:type="spellEnd"/>
      <w:r w:rsidRPr="00534ADB">
        <w:rPr>
          <w:rFonts w:ascii="Consolas" w:hAnsi="Consolas" w:cs="Arial"/>
        </w:rPr>
        <w:t>)</w:t>
      </w:r>
    </w:p>
    <w:p w14:paraId="53D632D5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library(</w:t>
      </w:r>
      <w:proofErr w:type="spellStart"/>
      <w:r w:rsidRPr="00534ADB">
        <w:rPr>
          <w:rFonts w:ascii="Consolas" w:hAnsi="Consolas" w:cs="Arial"/>
        </w:rPr>
        <w:t>dplyr</w:t>
      </w:r>
      <w:proofErr w:type="spellEnd"/>
      <w:r w:rsidRPr="00534ADB">
        <w:rPr>
          <w:rFonts w:ascii="Consolas" w:hAnsi="Consolas" w:cs="Arial"/>
        </w:rPr>
        <w:t>)</w:t>
      </w:r>
    </w:p>
    <w:p w14:paraId="5B68F0F1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library(</w:t>
      </w:r>
      <w:proofErr w:type="spellStart"/>
      <w:r w:rsidRPr="00534ADB">
        <w:rPr>
          <w:rFonts w:ascii="Consolas" w:hAnsi="Consolas" w:cs="Arial"/>
        </w:rPr>
        <w:t>stringr</w:t>
      </w:r>
      <w:proofErr w:type="spellEnd"/>
      <w:r w:rsidRPr="00534ADB">
        <w:rPr>
          <w:rFonts w:ascii="Consolas" w:hAnsi="Consolas" w:cs="Arial"/>
        </w:rPr>
        <w:t>)</w:t>
      </w:r>
    </w:p>
    <w:p w14:paraId="63F0260A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library(</w:t>
      </w:r>
      <w:proofErr w:type="spellStart"/>
      <w:r w:rsidRPr="00534ADB">
        <w:rPr>
          <w:rFonts w:ascii="Consolas" w:hAnsi="Consolas" w:cs="Arial"/>
        </w:rPr>
        <w:t>tidyr</w:t>
      </w:r>
      <w:proofErr w:type="spellEnd"/>
      <w:r w:rsidRPr="00534ADB">
        <w:rPr>
          <w:rFonts w:ascii="Consolas" w:hAnsi="Consolas" w:cs="Arial"/>
        </w:rPr>
        <w:t>)</w:t>
      </w:r>
    </w:p>
    <w:p w14:paraId="0EF03B55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library(</w:t>
      </w:r>
      <w:proofErr w:type="spellStart"/>
      <w:r w:rsidRPr="00534ADB">
        <w:rPr>
          <w:rFonts w:ascii="Consolas" w:hAnsi="Consolas" w:cs="Arial"/>
        </w:rPr>
        <w:t>tibble</w:t>
      </w:r>
      <w:proofErr w:type="spellEnd"/>
      <w:r w:rsidRPr="00534ADB">
        <w:rPr>
          <w:rFonts w:ascii="Consolas" w:hAnsi="Consolas" w:cs="Arial"/>
        </w:rPr>
        <w:t>)</w:t>
      </w:r>
    </w:p>
    <w:p w14:paraId="3120DC5C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</w:p>
    <w:p w14:paraId="54B27CE7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# (Protein names, Gene names, </w:t>
      </w:r>
      <w:proofErr w:type="spellStart"/>
      <w:r w:rsidRPr="00534ADB">
        <w:rPr>
          <w:rFonts w:ascii="Consolas" w:hAnsi="Consolas" w:cs="Arial"/>
        </w:rPr>
        <w:t>Proteotypicity</w:t>
      </w:r>
      <w:proofErr w:type="spellEnd"/>
      <w:r w:rsidRPr="00534ADB">
        <w:rPr>
          <w:rFonts w:ascii="Consolas" w:hAnsi="Consolas" w:cs="Arial"/>
        </w:rPr>
        <w:t xml:space="preserve">) --&gt; </w:t>
      </w:r>
      <w:proofErr w:type="gramStart"/>
      <w:r w:rsidRPr="00534ADB">
        <w:rPr>
          <w:rFonts w:ascii="Consolas" w:hAnsi="Consolas" w:cs="Arial"/>
        </w:rPr>
        <w:t>*,*</w:t>
      </w:r>
      <w:proofErr w:type="gramEnd"/>
      <w:r w:rsidRPr="00534ADB">
        <w:rPr>
          <w:rFonts w:ascii="Consolas" w:hAnsi="Consolas" w:cs="Arial"/>
        </w:rPr>
        <w:t>,*</w:t>
      </w:r>
    </w:p>
    <w:p w14:paraId="5E6E8EB2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# Decoy: filter out Reverse and convert NA to 0</w:t>
      </w:r>
    </w:p>
    <w:p w14:paraId="52652844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# Extract Fragment charge, ion type and series number from Matches</w:t>
      </w:r>
    </w:p>
    <w:p w14:paraId="0DC69E3C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# Extract Fragment mass and intensity from Masses and Intensities</w:t>
      </w:r>
    </w:p>
    <w:p w14:paraId="17B11BFF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# Neutral loss level none --&gt; </w:t>
      </w:r>
      <w:proofErr w:type="spellStart"/>
      <w:r w:rsidRPr="00534ADB">
        <w:rPr>
          <w:rFonts w:ascii="Consolas" w:hAnsi="Consolas" w:cs="Arial"/>
        </w:rPr>
        <w:t>noloss</w:t>
      </w:r>
      <w:proofErr w:type="spellEnd"/>
      <w:r w:rsidRPr="00534ADB">
        <w:rPr>
          <w:rFonts w:ascii="Consolas" w:hAnsi="Consolas" w:cs="Arial"/>
        </w:rPr>
        <w:t>, H2O, NH3</w:t>
      </w:r>
    </w:p>
    <w:p w14:paraId="008BC1F5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# (Q-value, Elution group identifier, Exclude fragment indicator) --&gt; </w:t>
      </w:r>
      <w:proofErr w:type="gramStart"/>
      <w:r w:rsidRPr="00534ADB">
        <w:rPr>
          <w:rFonts w:ascii="Consolas" w:hAnsi="Consolas" w:cs="Arial"/>
        </w:rPr>
        <w:t>*,*</w:t>
      </w:r>
      <w:proofErr w:type="gramEnd"/>
      <w:r w:rsidRPr="00534ADB">
        <w:rPr>
          <w:rFonts w:ascii="Consolas" w:hAnsi="Consolas" w:cs="Arial"/>
        </w:rPr>
        <w:t>,*</w:t>
      </w:r>
    </w:p>
    <w:p w14:paraId="0C9C8FF3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# Ion mobility from the evidence file</w:t>
      </w:r>
    </w:p>
    <w:p w14:paraId="6D4B1CBE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</w:p>
    <w:p w14:paraId="759A8497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# Extract calibrated retention time and ion mobility from the evidence file</w:t>
      </w:r>
    </w:p>
    <w:p w14:paraId="43DD9C1A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proofErr w:type="spellStart"/>
      <w:r w:rsidRPr="00534ADB">
        <w:rPr>
          <w:rFonts w:ascii="Consolas" w:hAnsi="Consolas" w:cs="Arial"/>
        </w:rPr>
        <w:t>evi</w:t>
      </w:r>
      <w:proofErr w:type="spellEnd"/>
      <w:r w:rsidRPr="00534ADB">
        <w:rPr>
          <w:rFonts w:ascii="Consolas" w:hAnsi="Consolas" w:cs="Arial"/>
        </w:rPr>
        <w:t xml:space="preserve">_ &lt;- </w:t>
      </w:r>
      <w:proofErr w:type="spellStart"/>
      <w:r w:rsidRPr="00534ADB">
        <w:rPr>
          <w:rFonts w:ascii="Consolas" w:hAnsi="Consolas" w:cs="Arial"/>
        </w:rPr>
        <w:t>evi</w:t>
      </w:r>
      <w:proofErr w:type="spellEnd"/>
      <w:r w:rsidRPr="00534ADB">
        <w:rPr>
          <w:rFonts w:ascii="Consolas" w:hAnsi="Consolas" w:cs="Arial"/>
        </w:rPr>
        <w:t xml:space="preserve"> %&gt;% </w:t>
      </w:r>
    </w:p>
    <w:p w14:paraId="27BA660B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filter(</w:t>
      </w:r>
      <w:proofErr w:type="gramStart"/>
      <w:r w:rsidRPr="00534ADB">
        <w:rPr>
          <w:rFonts w:ascii="Consolas" w:hAnsi="Consolas" w:cs="Arial"/>
        </w:rPr>
        <w:t>is.na(</w:t>
      </w:r>
      <w:proofErr w:type="gramEnd"/>
      <w:r w:rsidRPr="00534ADB">
        <w:rPr>
          <w:rFonts w:ascii="Consolas" w:hAnsi="Consolas" w:cs="Arial"/>
        </w:rPr>
        <w:t>Reverse)</w:t>
      </w:r>
      <w:proofErr w:type="gramStart"/>
      <w:r w:rsidRPr="00534ADB">
        <w:rPr>
          <w:rFonts w:ascii="Consolas" w:hAnsi="Consolas" w:cs="Arial"/>
        </w:rPr>
        <w:t>, !</w:t>
      </w:r>
      <w:proofErr w:type="gramEnd"/>
      <w:r w:rsidRPr="00534ADB">
        <w:rPr>
          <w:rFonts w:ascii="Consolas" w:hAnsi="Consolas" w:cs="Arial"/>
        </w:rPr>
        <w:t xml:space="preserve">is.na(`Modified sequence`)) %&gt;% </w:t>
      </w:r>
    </w:p>
    <w:p w14:paraId="34E96A3F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</w:t>
      </w:r>
      <w:proofErr w:type="gramStart"/>
      <w:r w:rsidRPr="00534ADB">
        <w:rPr>
          <w:rFonts w:ascii="Consolas" w:hAnsi="Consolas" w:cs="Arial"/>
        </w:rPr>
        <w:t>select(</w:t>
      </w:r>
      <w:proofErr w:type="gramEnd"/>
    </w:p>
    <w:p w14:paraId="799DB9D7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Raw file`,</w:t>
      </w:r>
    </w:p>
    <w:p w14:paraId="32EF6DD5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Modified sequence`,</w:t>
      </w:r>
    </w:p>
    <w:p w14:paraId="2655609E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Charge`,</w:t>
      </w:r>
    </w:p>
    <w:p w14:paraId="346857E1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Retention time`,</w:t>
      </w:r>
    </w:p>
    <w:p w14:paraId="22001B59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Calibrated retention time`,</w:t>
      </w:r>
    </w:p>
    <w:p w14:paraId="7925D92E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Calibrated 1/K0`</w:t>
      </w:r>
    </w:p>
    <w:p w14:paraId="3C09AE3A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) </w:t>
      </w:r>
    </w:p>
    <w:p w14:paraId="5A6DABEE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</w:p>
    <w:p w14:paraId="3C69A087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# Select relevant columns from the </w:t>
      </w:r>
      <w:proofErr w:type="spellStart"/>
      <w:r w:rsidRPr="00534ADB">
        <w:rPr>
          <w:rFonts w:ascii="Consolas" w:hAnsi="Consolas" w:cs="Arial"/>
        </w:rPr>
        <w:t>msms</w:t>
      </w:r>
      <w:proofErr w:type="spellEnd"/>
      <w:r w:rsidRPr="00534ADB">
        <w:rPr>
          <w:rFonts w:ascii="Consolas" w:hAnsi="Consolas" w:cs="Arial"/>
        </w:rPr>
        <w:t xml:space="preserve"> file</w:t>
      </w:r>
    </w:p>
    <w:p w14:paraId="3B40376E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proofErr w:type="spellStart"/>
      <w:r w:rsidRPr="00534ADB">
        <w:rPr>
          <w:rFonts w:ascii="Consolas" w:hAnsi="Consolas" w:cs="Arial"/>
        </w:rPr>
        <w:t>msms</w:t>
      </w:r>
      <w:proofErr w:type="spellEnd"/>
      <w:r w:rsidRPr="00534ADB">
        <w:rPr>
          <w:rFonts w:ascii="Consolas" w:hAnsi="Consolas" w:cs="Arial"/>
        </w:rPr>
        <w:t xml:space="preserve">_ &lt;- </w:t>
      </w:r>
      <w:proofErr w:type="spellStart"/>
      <w:r w:rsidRPr="00534ADB">
        <w:rPr>
          <w:rFonts w:ascii="Consolas" w:hAnsi="Consolas" w:cs="Arial"/>
        </w:rPr>
        <w:t>msms</w:t>
      </w:r>
      <w:proofErr w:type="spellEnd"/>
      <w:r w:rsidRPr="00534ADB">
        <w:rPr>
          <w:rFonts w:ascii="Consolas" w:hAnsi="Consolas" w:cs="Arial"/>
        </w:rPr>
        <w:t xml:space="preserve"> %&gt;% </w:t>
      </w:r>
    </w:p>
    <w:p w14:paraId="299B4F61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filter(</w:t>
      </w:r>
      <w:proofErr w:type="gramStart"/>
      <w:r w:rsidRPr="00534ADB">
        <w:rPr>
          <w:rFonts w:ascii="Consolas" w:hAnsi="Consolas" w:cs="Arial"/>
        </w:rPr>
        <w:t>is.na(</w:t>
      </w:r>
      <w:proofErr w:type="gramEnd"/>
      <w:r w:rsidRPr="00534ADB">
        <w:rPr>
          <w:rFonts w:ascii="Consolas" w:hAnsi="Consolas" w:cs="Arial"/>
        </w:rPr>
        <w:t xml:space="preserve">Reverse)) %&gt;% </w:t>
      </w:r>
    </w:p>
    <w:p w14:paraId="4640FC9A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</w:t>
      </w:r>
      <w:proofErr w:type="gramStart"/>
      <w:r w:rsidRPr="00534ADB">
        <w:rPr>
          <w:rFonts w:ascii="Consolas" w:hAnsi="Consolas" w:cs="Arial"/>
        </w:rPr>
        <w:t>select(</w:t>
      </w:r>
      <w:proofErr w:type="gramEnd"/>
    </w:p>
    <w:p w14:paraId="46277AE9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Raw file`,</w:t>
      </w:r>
    </w:p>
    <w:p w14:paraId="73A303C0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Modified sequence`,</w:t>
      </w:r>
    </w:p>
    <w:p w14:paraId="4FD3C50D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Charge`,</w:t>
      </w:r>
    </w:p>
    <w:p w14:paraId="0A3B5792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m/z`,</w:t>
      </w:r>
    </w:p>
    <w:p w14:paraId="219B3955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Retention time`,</w:t>
      </w:r>
    </w:p>
    <w:p w14:paraId="5AF33BAF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Masses`,</w:t>
      </w:r>
    </w:p>
    <w:p w14:paraId="40457F31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Intensities`,</w:t>
      </w:r>
    </w:p>
    <w:p w14:paraId="452D53BE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Proteins`,</w:t>
      </w:r>
    </w:p>
    <w:p w14:paraId="76F26ACD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Reverse`,</w:t>
      </w:r>
    </w:p>
    <w:p w14:paraId="4CF81EF3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Matches`,</w:t>
      </w:r>
    </w:p>
    <w:p w14:paraId="65C84071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Neutral loss level`</w:t>
      </w:r>
    </w:p>
    <w:p w14:paraId="4E5D2C08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)</w:t>
      </w:r>
    </w:p>
    <w:p w14:paraId="676F07D8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</w:p>
    <w:p w14:paraId="298CDA9D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out &lt;- </w:t>
      </w:r>
      <w:proofErr w:type="spellStart"/>
      <w:r w:rsidRPr="00534ADB">
        <w:rPr>
          <w:rFonts w:ascii="Consolas" w:hAnsi="Consolas" w:cs="Arial"/>
        </w:rPr>
        <w:t>msms</w:t>
      </w:r>
      <w:proofErr w:type="spellEnd"/>
      <w:r w:rsidRPr="00534ADB">
        <w:rPr>
          <w:rFonts w:ascii="Consolas" w:hAnsi="Consolas" w:cs="Arial"/>
        </w:rPr>
        <w:t xml:space="preserve">_ %&gt;% </w:t>
      </w:r>
    </w:p>
    <w:p w14:paraId="1BAB7727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</w:t>
      </w:r>
      <w:proofErr w:type="spellStart"/>
      <w:r w:rsidRPr="00534ADB">
        <w:rPr>
          <w:rFonts w:ascii="Consolas" w:hAnsi="Consolas" w:cs="Arial"/>
        </w:rPr>
        <w:t>left_join</w:t>
      </w:r>
      <w:proofErr w:type="spellEnd"/>
      <w:r w:rsidRPr="00534ADB">
        <w:rPr>
          <w:rFonts w:ascii="Consolas" w:hAnsi="Consolas" w:cs="Arial"/>
        </w:rPr>
        <w:t>(</w:t>
      </w:r>
      <w:proofErr w:type="spellStart"/>
      <w:r w:rsidRPr="00534ADB">
        <w:rPr>
          <w:rFonts w:ascii="Consolas" w:hAnsi="Consolas" w:cs="Arial"/>
        </w:rPr>
        <w:t>evi</w:t>
      </w:r>
      <w:proofErr w:type="spellEnd"/>
      <w:r w:rsidRPr="00534ADB">
        <w:rPr>
          <w:rFonts w:ascii="Consolas" w:hAnsi="Consolas" w:cs="Arial"/>
        </w:rPr>
        <w:t xml:space="preserve">_) %&gt;% </w:t>
      </w:r>
    </w:p>
    <w:p w14:paraId="1C06DCE6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</w:t>
      </w:r>
      <w:proofErr w:type="gramStart"/>
      <w:r w:rsidRPr="00534ADB">
        <w:rPr>
          <w:rFonts w:ascii="Consolas" w:hAnsi="Consolas" w:cs="Arial"/>
        </w:rPr>
        <w:t>mutate(</w:t>
      </w:r>
      <w:proofErr w:type="gramEnd"/>
    </w:p>
    <w:p w14:paraId="4E553334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Reverse = 0,</w:t>
      </w:r>
    </w:p>
    <w:p w14:paraId="359A2EF4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Fragment = </w:t>
      </w:r>
      <w:proofErr w:type="spellStart"/>
      <w:r w:rsidRPr="00534ADB">
        <w:rPr>
          <w:rFonts w:ascii="Consolas" w:hAnsi="Consolas" w:cs="Arial"/>
        </w:rPr>
        <w:t>str_</w:t>
      </w:r>
      <w:proofErr w:type="gramStart"/>
      <w:r w:rsidRPr="00534ADB">
        <w:rPr>
          <w:rFonts w:ascii="Consolas" w:hAnsi="Consolas" w:cs="Arial"/>
        </w:rPr>
        <w:t>split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Matches, ";"),</w:t>
      </w:r>
    </w:p>
    <w:p w14:paraId="7708110B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lastRenderedPageBreak/>
        <w:t xml:space="preserve">    Mass = </w:t>
      </w:r>
      <w:proofErr w:type="spellStart"/>
      <w:r w:rsidRPr="00534ADB">
        <w:rPr>
          <w:rFonts w:ascii="Consolas" w:hAnsi="Consolas" w:cs="Arial"/>
        </w:rPr>
        <w:t>str_</w:t>
      </w:r>
      <w:proofErr w:type="gramStart"/>
      <w:r w:rsidRPr="00534ADB">
        <w:rPr>
          <w:rFonts w:ascii="Consolas" w:hAnsi="Consolas" w:cs="Arial"/>
        </w:rPr>
        <w:t>split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Masses, ";"),</w:t>
      </w:r>
    </w:p>
    <w:p w14:paraId="0B82BB00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Intensity = </w:t>
      </w:r>
      <w:proofErr w:type="spellStart"/>
      <w:r w:rsidRPr="00534ADB">
        <w:rPr>
          <w:rFonts w:ascii="Consolas" w:hAnsi="Consolas" w:cs="Arial"/>
        </w:rPr>
        <w:t>str_</w:t>
      </w:r>
      <w:proofErr w:type="gramStart"/>
      <w:r w:rsidRPr="00534ADB">
        <w:rPr>
          <w:rFonts w:ascii="Consolas" w:hAnsi="Consolas" w:cs="Arial"/>
        </w:rPr>
        <w:t>split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Intensities, ";")</w:t>
      </w:r>
    </w:p>
    <w:p w14:paraId="314CA6F9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) %&gt;% </w:t>
      </w:r>
    </w:p>
    <w:p w14:paraId="64AE6C3B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</w:t>
      </w:r>
      <w:proofErr w:type="gramStart"/>
      <w:r w:rsidRPr="00534ADB">
        <w:rPr>
          <w:rFonts w:ascii="Consolas" w:hAnsi="Consolas" w:cs="Arial"/>
        </w:rPr>
        <w:t>unnest(c(</w:t>
      </w:r>
      <w:proofErr w:type="gramEnd"/>
      <w:r w:rsidRPr="00534ADB">
        <w:rPr>
          <w:rFonts w:ascii="Consolas" w:hAnsi="Consolas" w:cs="Arial"/>
        </w:rPr>
        <w:t xml:space="preserve">Fragment, Mass, Intensity)) %&gt;% </w:t>
      </w:r>
    </w:p>
    <w:p w14:paraId="127B021B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</w:t>
      </w:r>
      <w:proofErr w:type="gramStart"/>
      <w:r w:rsidRPr="00534ADB">
        <w:rPr>
          <w:rFonts w:ascii="Consolas" w:hAnsi="Consolas" w:cs="Arial"/>
        </w:rPr>
        <w:t>mutate(</w:t>
      </w:r>
      <w:proofErr w:type="gramEnd"/>
    </w:p>
    <w:p w14:paraId="140C8427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Fragment ion type` = </w:t>
      </w:r>
      <w:proofErr w:type="spellStart"/>
      <w:r w:rsidRPr="00534ADB">
        <w:rPr>
          <w:rFonts w:ascii="Consolas" w:hAnsi="Consolas" w:cs="Arial"/>
        </w:rPr>
        <w:t>str_</w:t>
      </w:r>
      <w:proofErr w:type="gramStart"/>
      <w:r w:rsidRPr="00534ADB">
        <w:rPr>
          <w:rFonts w:ascii="Consolas" w:hAnsi="Consolas" w:cs="Arial"/>
        </w:rPr>
        <w:t>extract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Fragment, "[</w:t>
      </w:r>
      <w:proofErr w:type="spellStart"/>
      <w:r w:rsidRPr="00534ADB">
        <w:rPr>
          <w:rFonts w:ascii="Consolas" w:hAnsi="Consolas" w:cs="Arial"/>
        </w:rPr>
        <w:t>abcxyz</w:t>
      </w:r>
      <w:proofErr w:type="spellEnd"/>
      <w:r w:rsidRPr="00534ADB">
        <w:rPr>
          <w:rFonts w:ascii="Consolas" w:hAnsi="Consolas" w:cs="Arial"/>
        </w:rPr>
        <w:t>]"),</w:t>
      </w:r>
    </w:p>
    <w:p w14:paraId="3F368471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Fragment ion type` = </w:t>
      </w:r>
      <w:proofErr w:type="spellStart"/>
      <w:r w:rsidRPr="00534ADB">
        <w:rPr>
          <w:rFonts w:ascii="Consolas" w:hAnsi="Consolas" w:cs="Arial"/>
        </w:rPr>
        <w:t>if_</w:t>
      </w:r>
      <w:proofErr w:type="gramStart"/>
      <w:r w:rsidRPr="00534ADB">
        <w:rPr>
          <w:rFonts w:ascii="Consolas" w:hAnsi="Consolas" w:cs="Arial"/>
        </w:rPr>
        <w:t>else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 xml:space="preserve">`Fragment ion type` %in% </w:t>
      </w:r>
      <w:proofErr w:type="gramStart"/>
      <w:r w:rsidRPr="00534ADB">
        <w:rPr>
          <w:rFonts w:ascii="Consolas" w:hAnsi="Consolas" w:cs="Arial"/>
        </w:rPr>
        <w:t>c(</w:t>
      </w:r>
      <w:proofErr w:type="gramEnd"/>
      <w:r w:rsidRPr="00534ADB">
        <w:rPr>
          <w:rFonts w:ascii="Consolas" w:hAnsi="Consolas" w:cs="Arial"/>
        </w:rPr>
        <w:t>"a", "b", "c"), "b", "y"),</w:t>
      </w:r>
    </w:p>
    <w:p w14:paraId="2983A657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Fragment series number` = </w:t>
      </w:r>
      <w:proofErr w:type="spellStart"/>
      <w:r w:rsidRPr="00534ADB">
        <w:rPr>
          <w:rFonts w:ascii="Consolas" w:hAnsi="Consolas" w:cs="Arial"/>
        </w:rPr>
        <w:t>str_</w:t>
      </w:r>
      <w:proofErr w:type="gramStart"/>
      <w:r w:rsidRPr="00534ADB">
        <w:rPr>
          <w:rFonts w:ascii="Consolas" w:hAnsi="Consolas" w:cs="Arial"/>
        </w:rPr>
        <w:t>extract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Fragment, "</w:t>
      </w:r>
      <w:proofErr w:type="gramStart"/>
      <w:r w:rsidRPr="00534ADB">
        <w:rPr>
          <w:rFonts w:ascii="Consolas" w:hAnsi="Consolas" w:cs="Arial"/>
        </w:rPr>
        <w:t>[:digit:]+</w:t>
      </w:r>
      <w:proofErr w:type="gramEnd"/>
      <w:r w:rsidRPr="00534ADB">
        <w:rPr>
          <w:rFonts w:ascii="Consolas" w:hAnsi="Consolas" w:cs="Arial"/>
        </w:rPr>
        <w:t>"),</w:t>
      </w:r>
    </w:p>
    <w:p w14:paraId="3A910F6D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Fragment ion charge` = </w:t>
      </w:r>
      <w:proofErr w:type="spellStart"/>
      <w:r w:rsidRPr="00534ADB">
        <w:rPr>
          <w:rFonts w:ascii="Consolas" w:hAnsi="Consolas" w:cs="Arial"/>
        </w:rPr>
        <w:t>str_</w:t>
      </w:r>
      <w:proofErr w:type="gramStart"/>
      <w:r w:rsidRPr="00534ADB">
        <w:rPr>
          <w:rFonts w:ascii="Consolas" w:hAnsi="Consolas" w:cs="Arial"/>
        </w:rPr>
        <w:t>extract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Fragment, "</w:t>
      </w:r>
      <w:proofErr w:type="gramStart"/>
      <w:r w:rsidRPr="00534ADB">
        <w:rPr>
          <w:rFonts w:ascii="Consolas" w:hAnsi="Consolas" w:cs="Arial"/>
        </w:rPr>
        <w:t>[:digit:](</w:t>
      </w:r>
      <w:proofErr w:type="gramEnd"/>
      <w:r w:rsidRPr="00534ADB">
        <w:rPr>
          <w:rFonts w:ascii="Consolas" w:hAnsi="Consolas" w:cs="Arial"/>
        </w:rPr>
        <w:t>?=\\+)"),</w:t>
      </w:r>
    </w:p>
    <w:p w14:paraId="6A09AECC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Fragment ion charge` = </w:t>
      </w:r>
      <w:proofErr w:type="spellStart"/>
      <w:r w:rsidRPr="00534ADB">
        <w:rPr>
          <w:rFonts w:ascii="Consolas" w:hAnsi="Consolas" w:cs="Arial"/>
        </w:rPr>
        <w:t>if_</w:t>
      </w:r>
      <w:proofErr w:type="gramStart"/>
      <w:r w:rsidRPr="00534ADB">
        <w:rPr>
          <w:rFonts w:ascii="Consolas" w:hAnsi="Consolas" w:cs="Arial"/>
        </w:rPr>
        <w:t>else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!</w:t>
      </w:r>
      <w:proofErr w:type="gramStart"/>
      <w:r w:rsidRPr="00534ADB">
        <w:rPr>
          <w:rFonts w:ascii="Consolas" w:hAnsi="Consolas" w:cs="Arial"/>
        </w:rPr>
        <w:t>is.na(</w:t>
      </w:r>
      <w:proofErr w:type="gramEnd"/>
      <w:r w:rsidRPr="00534ADB">
        <w:rPr>
          <w:rFonts w:ascii="Consolas" w:hAnsi="Consolas" w:cs="Arial"/>
        </w:rPr>
        <w:t>`Fragment ion charge`), `Fragment ion charge`, "1"),</w:t>
      </w:r>
    </w:p>
    <w:p w14:paraId="1083BF06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Neutral loss level` = </w:t>
      </w:r>
      <w:proofErr w:type="spellStart"/>
      <w:r w:rsidRPr="00534ADB">
        <w:rPr>
          <w:rFonts w:ascii="Consolas" w:hAnsi="Consolas" w:cs="Arial"/>
        </w:rPr>
        <w:t>str_</w:t>
      </w:r>
      <w:proofErr w:type="gramStart"/>
      <w:r w:rsidRPr="00534ADB">
        <w:rPr>
          <w:rFonts w:ascii="Consolas" w:hAnsi="Consolas" w:cs="Arial"/>
        </w:rPr>
        <w:t>extract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Fragment, "H2O|NH3"),</w:t>
      </w:r>
    </w:p>
    <w:p w14:paraId="294406C6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`Neutral loss level` = </w:t>
      </w:r>
      <w:proofErr w:type="spellStart"/>
      <w:r w:rsidRPr="00534ADB">
        <w:rPr>
          <w:rFonts w:ascii="Consolas" w:hAnsi="Consolas" w:cs="Arial"/>
        </w:rPr>
        <w:t>if_</w:t>
      </w:r>
      <w:proofErr w:type="gramStart"/>
      <w:r w:rsidRPr="00534ADB">
        <w:rPr>
          <w:rFonts w:ascii="Consolas" w:hAnsi="Consolas" w:cs="Arial"/>
        </w:rPr>
        <w:t>else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!</w:t>
      </w:r>
      <w:proofErr w:type="gramStart"/>
      <w:r w:rsidRPr="00534ADB">
        <w:rPr>
          <w:rFonts w:ascii="Consolas" w:hAnsi="Consolas" w:cs="Arial"/>
        </w:rPr>
        <w:t>is.na(</w:t>
      </w:r>
      <w:proofErr w:type="gramEnd"/>
      <w:r w:rsidRPr="00534ADB">
        <w:rPr>
          <w:rFonts w:ascii="Consolas" w:hAnsi="Consolas" w:cs="Arial"/>
        </w:rPr>
        <w:t>`Neutral loss level`), `Neutral loss level`, "</w:t>
      </w:r>
      <w:proofErr w:type="spellStart"/>
      <w:r w:rsidRPr="00534ADB">
        <w:rPr>
          <w:rFonts w:ascii="Consolas" w:hAnsi="Consolas" w:cs="Arial"/>
        </w:rPr>
        <w:t>noloss</w:t>
      </w:r>
      <w:proofErr w:type="spellEnd"/>
      <w:r w:rsidRPr="00534ADB">
        <w:rPr>
          <w:rFonts w:ascii="Consolas" w:hAnsi="Consolas" w:cs="Arial"/>
        </w:rPr>
        <w:t>")</w:t>
      </w:r>
    </w:p>
    <w:p w14:paraId="31C4993F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  ) %&gt;% </w:t>
      </w:r>
    </w:p>
    <w:p w14:paraId="5E37CC05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  </w:t>
      </w:r>
      <w:proofErr w:type="gramStart"/>
      <w:r w:rsidRPr="00534ADB">
        <w:rPr>
          <w:rFonts w:ascii="Consolas" w:hAnsi="Consolas" w:cs="Arial"/>
        </w:rPr>
        <w:t>select(</w:t>
      </w:r>
      <w:proofErr w:type="gramEnd"/>
      <w:r w:rsidRPr="00534ADB">
        <w:rPr>
          <w:rFonts w:ascii="Consolas" w:hAnsi="Consolas" w:cs="Arial"/>
        </w:rPr>
        <w:t>-</w:t>
      </w:r>
      <w:proofErr w:type="gramStart"/>
      <w:r w:rsidRPr="00534ADB">
        <w:rPr>
          <w:rFonts w:ascii="Consolas" w:hAnsi="Consolas" w:cs="Arial"/>
        </w:rPr>
        <w:t>c(</w:t>
      </w:r>
      <w:proofErr w:type="gramEnd"/>
      <w:r w:rsidRPr="00534ADB">
        <w:rPr>
          <w:rFonts w:ascii="Consolas" w:hAnsi="Consolas" w:cs="Arial"/>
        </w:rPr>
        <w:t xml:space="preserve">Matches, Fragment, Masses, Intensities)) </w:t>
      </w:r>
    </w:p>
    <w:p w14:paraId="1D9AB642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</w:p>
    <w:p w14:paraId="534EBEAB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proofErr w:type="spellStart"/>
      <w:r w:rsidRPr="00534ADB">
        <w:rPr>
          <w:rFonts w:ascii="Consolas" w:hAnsi="Consolas" w:cs="Arial"/>
        </w:rPr>
        <w:t>write_</w:t>
      </w:r>
      <w:proofErr w:type="gramStart"/>
      <w:r w:rsidRPr="00534ADB">
        <w:rPr>
          <w:rFonts w:ascii="Consolas" w:hAnsi="Consolas" w:cs="Arial"/>
        </w:rPr>
        <w:t>tsv</w:t>
      </w:r>
      <w:proofErr w:type="spellEnd"/>
      <w:r w:rsidRPr="00534ADB">
        <w:rPr>
          <w:rFonts w:ascii="Consolas" w:hAnsi="Consolas" w:cs="Arial"/>
        </w:rPr>
        <w:t>(</w:t>
      </w:r>
      <w:proofErr w:type="gramEnd"/>
      <w:r w:rsidRPr="00534ADB">
        <w:rPr>
          <w:rFonts w:ascii="Consolas" w:hAnsi="Consolas" w:cs="Arial"/>
        </w:rPr>
        <w:t>out, "</w:t>
      </w:r>
      <w:proofErr w:type="spellStart"/>
      <w:r w:rsidRPr="00534ADB">
        <w:rPr>
          <w:rFonts w:ascii="Consolas" w:hAnsi="Consolas" w:cs="Arial"/>
        </w:rPr>
        <w:t>evimsms.tsv</w:t>
      </w:r>
      <w:proofErr w:type="spellEnd"/>
      <w:r w:rsidRPr="00534ADB">
        <w:rPr>
          <w:rFonts w:ascii="Consolas" w:hAnsi="Consolas" w:cs="Arial"/>
        </w:rPr>
        <w:t>")</w:t>
      </w:r>
    </w:p>
    <w:p w14:paraId="0EF584E9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</w:p>
    <w:p w14:paraId="7BF88980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#In DIA-NN, add the following command to Additional options:</w:t>
      </w:r>
    </w:p>
    <w:p w14:paraId="08BFEFCF" w14:textId="77777777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># --library-headers</w:t>
      </w:r>
    </w:p>
    <w:p w14:paraId="465F98DD" w14:textId="15658C5C" w:rsidR="00207DCB" w:rsidRPr="00534ADB" w:rsidRDefault="00207DCB" w:rsidP="00207DCB">
      <w:pPr>
        <w:spacing w:after="0" w:line="240" w:lineRule="auto"/>
        <w:rPr>
          <w:rFonts w:ascii="Consolas" w:hAnsi="Consolas" w:cs="Arial"/>
        </w:rPr>
      </w:pPr>
      <w:r w:rsidRPr="00534ADB">
        <w:rPr>
          <w:rFonts w:ascii="Consolas" w:hAnsi="Consolas" w:cs="Arial"/>
        </w:rPr>
        <w:t xml:space="preserve"># Modified </w:t>
      </w:r>
      <w:proofErr w:type="spellStart"/>
      <w:proofErr w:type="gramStart"/>
      <w:r w:rsidRPr="00534ADB">
        <w:rPr>
          <w:rFonts w:ascii="Consolas" w:hAnsi="Consolas" w:cs="Arial"/>
        </w:rPr>
        <w:t>sequence,Charge</w:t>
      </w:r>
      <w:proofErr w:type="gramEnd"/>
      <w:r w:rsidRPr="00534ADB">
        <w:rPr>
          <w:rFonts w:ascii="Consolas" w:hAnsi="Consolas" w:cs="Arial"/>
        </w:rPr>
        <w:t>,m</w:t>
      </w:r>
      <w:proofErr w:type="spellEnd"/>
      <w:r w:rsidRPr="00534ADB">
        <w:rPr>
          <w:rFonts w:ascii="Consolas" w:hAnsi="Consolas" w:cs="Arial"/>
        </w:rPr>
        <w:t>/</w:t>
      </w:r>
      <w:proofErr w:type="spellStart"/>
      <w:proofErr w:type="gramStart"/>
      <w:r w:rsidRPr="00534ADB">
        <w:rPr>
          <w:rFonts w:ascii="Consolas" w:hAnsi="Consolas" w:cs="Arial"/>
        </w:rPr>
        <w:t>z,Calibrated</w:t>
      </w:r>
      <w:proofErr w:type="spellEnd"/>
      <w:proofErr w:type="gramEnd"/>
      <w:r w:rsidRPr="00534ADB">
        <w:rPr>
          <w:rFonts w:ascii="Consolas" w:hAnsi="Consolas" w:cs="Arial"/>
        </w:rPr>
        <w:t xml:space="preserve"> retention</w:t>
      </w:r>
      <w:r w:rsidR="00F12373">
        <w:rPr>
          <w:rFonts w:ascii="Consolas" w:hAnsi="Consolas" w:cs="Arial"/>
        </w:rPr>
        <w:t xml:space="preserve"> </w:t>
      </w:r>
      <w:proofErr w:type="spellStart"/>
      <w:proofErr w:type="gramStart"/>
      <w:r w:rsidRPr="00534ADB">
        <w:rPr>
          <w:rFonts w:ascii="Consolas" w:hAnsi="Consolas" w:cs="Arial"/>
        </w:rPr>
        <w:t>time,Mass</w:t>
      </w:r>
      <w:proofErr w:type="gramEnd"/>
      <w:r w:rsidRPr="00534ADB">
        <w:rPr>
          <w:rFonts w:ascii="Consolas" w:hAnsi="Consolas" w:cs="Arial"/>
        </w:rPr>
        <w:t>,</w:t>
      </w:r>
      <w:proofErr w:type="gramStart"/>
      <w:r w:rsidRPr="00534ADB">
        <w:rPr>
          <w:rFonts w:ascii="Consolas" w:hAnsi="Consolas" w:cs="Arial"/>
        </w:rPr>
        <w:t>Intensity,Proteins</w:t>
      </w:r>
      <w:proofErr w:type="spellEnd"/>
      <w:proofErr w:type="gramEnd"/>
      <w:r w:rsidRPr="00534ADB">
        <w:rPr>
          <w:rFonts w:ascii="Consolas" w:hAnsi="Consolas" w:cs="Arial"/>
        </w:rPr>
        <w:t>,</w:t>
      </w:r>
      <w:proofErr w:type="gramStart"/>
      <w:r w:rsidRPr="00534ADB">
        <w:rPr>
          <w:rFonts w:ascii="Consolas" w:hAnsi="Consolas" w:cs="Arial"/>
        </w:rPr>
        <w:t>*,*</w:t>
      </w:r>
      <w:proofErr w:type="gramEnd"/>
      <w:r w:rsidRPr="00534ADB">
        <w:rPr>
          <w:rFonts w:ascii="Consolas" w:hAnsi="Consolas" w:cs="Arial"/>
        </w:rPr>
        <w:t>,</w:t>
      </w:r>
      <w:proofErr w:type="gramStart"/>
      <w:r w:rsidRPr="00534ADB">
        <w:rPr>
          <w:rFonts w:ascii="Consolas" w:hAnsi="Consolas" w:cs="Arial"/>
        </w:rPr>
        <w:t>*,</w:t>
      </w:r>
      <w:proofErr w:type="spellStart"/>
      <w:r w:rsidRPr="00534ADB">
        <w:rPr>
          <w:rFonts w:ascii="Consolas" w:hAnsi="Consolas" w:cs="Arial"/>
        </w:rPr>
        <w:t>Reverse</w:t>
      </w:r>
      <w:proofErr w:type="gramEnd"/>
      <w:r w:rsidRPr="00534ADB">
        <w:rPr>
          <w:rFonts w:ascii="Consolas" w:hAnsi="Consolas" w:cs="Arial"/>
        </w:rPr>
        <w:t>,Fragment</w:t>
      </w:r>
      <w:proofErr w:type="spellEnd"/>
      <w:r w:rsidRPr="00534ADB">
        <w:rPr>
          <w:rFonts w:ascii="Consolas" w:hAnsi="Consolas" w:cs="Arial"/>
        </w:rPr>
        <w:t xml:space="preserve"> ion </w:t>
      </w:r>
      <w:proofErr w:type="spellStart"/>
      <w:proofErr w:type="gramStart"/>
      <w:r w:rsidRPr="00534ADB">
        <w:rPr>
          <w:rFonts w:ascii="Consolas" w:hAnsi="Consolas" w:cs="Arial"/>
        </w:rPr>
        <w:t>charge,Fragment</w:t>
      </w:r>
      <w:proofErr w:type="spellEnd"/>
      <w:proofErr w:type="gramEnd"/>
      <w:r w:rsidRPr="00534ADB">
        <w:rPr>
          <w:rFonts w:ascii="Consolas" w:hAnsi="Consolas" w:cs="Arial"/>
        </w:rPr>
        <w:t xml:space="preserve"> ion </w:t>
      </w:r>
      <w:proofErr w:type="spellStart"/>
      <w:proofErr w:type="gramStart"/>
      <w:r w:rsidRPr="00534ADB">
        <w:rPr>
          <w:rFonts w:ascii="Consolas" w:hAnsi="Consolas" w:cs="Arial"/>
        </w:rPr>
        <w:t>type,Fragment</w:t>
      </w:r>
      <w:proofErr w:type="spellEnd"/>
      <w:proofErr w:type="gramEnd"/>
      <w:r w:rsidRPr="00534ADB">
        <w:rPr>
          <w:rFonts w:ascii="Consolas" w:hAnsi="Consolas" w:cs="Arial"/>
        </w:rPr>
        <w:t xml:space="preserve"> series </w:t>
      </w:r>
      <w:proofErr w:type="spellStart"/>
      <w:proofErr w:type="gramStart"/>
      <w:r w:rsidRPr="00534ADB">
        <w:rPr>
          <w:rFonts w:ascii="Consolas" w:hAnsi="Consolas" w:cs="Arial"/>
        </w:rPr>
        <w:t>number,Neutral</w:t>
      </w:r>
      <w:proofErr w:type="spellEnd"/>
      <w:proofErr w:type="gramEnd"/>
      <w:r w:rsidRPr="00534ADB">
        <w:rPr>
          <w:rFonts w:ascii="Consolas" w:hAnsi="Consolas" w:cs="Arial"/>
        </w:rPr>
        <w:t xml:space="preserve"> loss </w:t>
      </w:r>
      <w:proofErr w:type="gramStart"/>
      <w:r w:rsidRPr="00534ADB">
        <w:rPr>
          <w:rFonts w:ascii="Consolas" w:hAnsi="Consolas" w:cs="Arial"/>
        </w:rPr>
        <w:t>level,*</w:t>
      </w:r>
      <w:proofErr w:type="gramEnd"/>
      <w:r w:rsidRPr="00534ADB">
        <w:rPr>
          <w:rFonts w:ascii="Consolas" w:hAnsi="Consolas" w:cs="Arial"/>
        </w:rPr>
        <w:t>,</w:t>
      </w:r>
      <w:proofErr w:type="gramStart"/>
      <w:r w:rsidRPr="00534ADB">
        <w:rPr>
          <w:rFonts w:ascii="Consolas" w:hAnsi="Consolas" w:cs="Arial"/>
        </w:rPr>
        <w:t>*,*</w:t>
      </w:r>
      <w:proofErr w:type="gramEnd"/>
      <w:r w:rsidRPr="00534ADB">
        <w:rPr>
          <w:rFonts w:ascii="Consolas" w:hAnsi="Consolas" w:cs="Arial"/>
        </w:rPr>
        <w:t>,Calibrated 1/K0</w:t>
      </w:r>
    </w:p>
    <w:p w14:paraId="62F74779" w14:textId="77777777" w:rsidR="00207DCB" w:rsidRDefault="00207DCB" w:rsidP="00B30976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sectPr w:rsidR="00207DCB" w:rsidSect="00080DDD">
      <w:headerReference w:type="even" r:id="rId11"/>
      <w:headerReference w:type="default" r:id="rId12"/>
      <w:headerReference w:type="first" r:id="rId13"/>
      <w:pgSz w:w="12240" w:h="15840"/>
      <w:pgMar w:top="1440" w:right="850" w:bottom="1440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4F1DF" w14:textId="77777777" w:rsidR="009776D7" w:rsidRDefault="009776D7" w:rsidP="006B3CF8">
      <w:pPr>
        <w:spacing w:after="0" w:line="240" w:lineRule="auto"/>
      </w:pPr>
      <w:r>
        <w:separator/>
      </w:r>
    </w:p>
  </w:endnote>
  <w:endnote w:type="continuationSeparator" w:id="0">
    <w:p w14:paraId="2BCA0652" w14:textId="77777777" w:rsidR="009776D7" w:rsidRDefault="009776D7" w:rsidP="006B3CF8">
      <w:pPr>
        <w:spacing w:after="0" w:line="240" w:lineRule="auto"/>
      </w:pPr>
      <w:r>
        <w:continuationSeparator/>
      </w:r>
    </w:p>
  </w:endnote>
  <w:endnote w:type="continuationNotice" w:id="1">
    <w:p w14:paraId="2E57B840" w14:textId="77777777" w:rsidR="009776D7" w:rsidRDefault="009776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Invention">
    <w:altName w:val="Calibri"/>
    <w:charset w:val="00"/>
    <w:family w:val="swiss"/>
    <w:pitch w:val="variable"/>
    <w:sig w:usb0="A000006F" w:usb1="4000004B" w:usb2="00000000" w:usb3="00000000" w:csb0="0000001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80CE9" w14:textId="77777777" w:rsidR="009776D7" w:rsidRDefault="009776D7" w:rsidP="006B3CF8">
      <w:pPr>
        <w:spacing w:after="0" w:line="240" w:lineRule="auto"/>
      </w:pPr>
      <w:r>
        <w:separator/>
      </w:r>
    </w:p>
  </w:footnote>
  <w:footnote w:type="continuationSeparator" w:id="0">
    <w:p w14:paraId="3FC26D5F" w14:textId="77777777" w:rsidR="009776D7" w:rsidRDefault="009776D7" w:rsidP="006B3CF8">
      <w:pPr>
        <w:spacing w:after="0" w:line="240" w:lineRule="auto"/>
      </w:pPr>
      <w:r>
        <w:continuationSeparator/>
      </w:r>
    </w:p>
  </w:footnote>
  <w:footnote w:type="continuationNotice" w:id="1">
    <w:p w14:paraId="65F9E581" w14:textId="77777777" w:rsidR="009776D7" w:rsidRDefault="009776D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267D4" w14:textId="2974FF84" w:rsidR="006B3CF8" w:rsidRDefault="006B3C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087B29BF" wp14:editId="079EAFE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270" b="8890"/>
              <wp:wrapNone/>
              <wp:docPr id="1587789271" name="Text Box 2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08125D" w14:textId="53B57138" w:rsidR="006B3CF8" w:rsidRPr="006B3CF8" w:rsidRDefault="006B3CF8" w:rsidP="006B3CF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</w:pPr>
                          <w:r w:rsidRPr="006B3CF8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7B29B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5F08125D" w14:textId="53B57138" w:rsidR="006B3CF8" w:rsidRPr="006B3CF8" w:rsidRDefault="006B3CF8" w:rsidP="006B3CF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</w:pPr>
                    <w:r w:rsidRPr="006B3CF8"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2589F7" w14:textId="1B99EE32" w:rsidR="006B3CF8" w:rsidRDefault="006B3C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7B53A9BC" wp14:editId="4E9AABE0">
              <wp:simplePos x="6985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270" b="8890"/>
              <wp:wrapNone/>
              <wp:docPr id="1106801880" name="Text Box 3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522739" w14:textId="34B789B4" w:rsidR="006B3CF8" w:rsidRPr="006B3CF8" w:rsidRDefault="006B3CF8" w:rsidP="006B3CF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</w:pPr>
                          <w:r w:rsidRPr="006B3CF8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53A9B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ublic" style="position:absolute;margin-left:0;margin-top:0;width:34.95pt;height:34.95pt;z-index:25165824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52522739" w14:textId="34B789B4" w:rsidR="006B3CF8" w:rsidRPr="006B3CF8" w:rsidRDefault="006B3CF8" w:rsidP="006B3CF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</w:pPr>
                    <w:r w:rsidRPr="006B3CF8"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5361FE" w14:textId="023133B6" w:rsidR="006B3CF8" w:rsidRDefault="006B3C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997AC0" wp14:editId="71118A5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270" b="8890"/>
              <wp:wrapNone/>
              <wp:docPr id="1070261509" name="Text Box 1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1D8733" w14:textId="2CD89030" w:rsidR="006B3CF8" w:rsidRPr="006B3CF8" w:rsidRDefault="006B3CF8" w:rsidP="006B3CF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</w:pPr>
                          <w:r w:rsidRPr="006B3CF8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  <w:sz w:val="24"/>
                              <w:szCs w:val="24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997AC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ublic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691D8733" w14:textId="2CD89030" w:rsidR="006B3CF8" w:rsidRPr="006B3CF8" w:rsidRDefault="006B3CF8" w:rsidP="006B3CF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</w:pPr>
                    <w:r w:rsidRPr="006B3CF8">
                      <w:rPr>
                        <w:rFonts w:ascii="Calibri" w:eastAsia="Calibri" w:hAnsi="Calibri" w:cs="Calibri"/>
                        <w:noProof/>
                        <w:color w:val="03C03C"/>
                        <w:sz w:val="24"/>
                        <w:szCs w:val="24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A6A63"/>
    <w:multiLevelType w:val="hybridMultilevel"/>
    <w:tmpl w:val="03F8B2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1E390F"/>
    <w:multiLevelType w:val="hybridMultilevel"/>
    <w:tmpl w:val="03F8B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6402490">
    <w:abstractNumId w:val="1"/>
  </w:num>
  <w:num w:numId="2" w16cid:durableId="559637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5C"/>
    <w:rsid w:val="000015DB"/>
    <w:rsid w:val="000019FC"/>
    <w:rsid w:val="00002DFE"/>
    <w:rsid w:val="0000510F"/>
    <w:rsid w:val="000110AF"/>
    <w:rsid w:val="00011B22"/>
    <w:rsid w:val="000122A0"/>
    <w:rsid w:val="00017F50"/>
    <w:rsid w:val="0002066E"/>
    <w:rsid w:val="00022D8E"/>
    <w:rsid w:val="00022F64"/>
    <w:rsid w:val="00025CE9"/>
    <w:rsid w:val="0003303A"/>
    <w:rsid w:val="00041141"/>
    <w:rsid w:val="000436A0"/>
    <w:rsid w:val="00045916"/>
    <w:rsid w:val="00047E07"/>
    <w:rsid w:val="000539BD"/>
    <w:rsid w:val="000640CA"/>
    <w:rsid w:val="0006621D"/>
    <w:rsid w:val="00072DD2"/>
    <w:rsid w:val="00073196"/>
    <w:rsid w:val="000743CD"/>
    <w:rsid w:val="00080DDD"/>
    <w:rsid w:val="00081D00"/>
    <w:rsid w:val="000833C5"/>
    <w:rsid w:val="00084F3E"/>
    <w:rsid w:val="00086C70"/>
    <w:rsid w:val="000972A5"/>
    <w:rsid w:val="000A441C"/>
    <w:rsid w:val="000B328A"/>
    <w:rsid w:val="000B4B8F"/>
    <w:rsid w:val="000B6F26"/>
    <w:rsid w:val="000D3328"/>
    <w:rsid w:val="000D35D8"/>
    <w:rsid w:val="000E5166"/>
    <w:rsid w:val="000F0812"/>
    <w:rsid w:val="000F2830"/>
    <w:rsid w:val="000F4FFC"/>
    <w:rsid w:val="000F6CBB"/>
    <w:rsid w:val="00101807"/>
    <w:rsid w:val="0010198C"/>
    <w:rsid w:val="00111B84"/>
    <w:rsid w:val="00113392"/>
    <w:rsid w:val="001208CE"/>
    <w:rsid w:val="00121017"/>
    <w:rsid w:val="00124FDA"/>
    <w:rsid w:val="001276F7"/>
    <w:rsid w:val="0014220A"/>
    <w:rsid w:val="0014383D"/>
    <w:rsid w:val="00147193"/>
    <w:rsid w:val="00153C35"/>
    <w:rsid w:val="001552C9"/>
    <w:rsid w:val="00157014"/>
    <w:rsid w:val="001630A1"/>
    <w:rsid w:val="001704B9"/>
    <w:rsid w:val="00176CD9"/>
    <w:rsid w:val="00177033"/>
    <w:rsid w:val="00183378"/>
    <w:rsid w:val="00183730"/>
    <w:rsid w:val="00184625"/>
    <w:rsid w:val="001864FD"/>
    <w:rsid w:val="00186BE9"/>
    <w:rsid w:val="001A021F"/>
    <w:rsid w:val="001A04A1"/>
    <w:rsid w:val="001A0755"/>
    <w:rsid w:val="001A15CE"/>
    <w:rsid w:val="001A36D1"/>
    <w:rsid w:val="001B5124"/>
    <w:rsid w:val="001B69BD"/>
    <w:rsid w:val="001C0A9B"/>
    <w:rsid w:val="001C2511"/>
    <w:rsid w:val="001C4548"/>
    <w:rsid w:val="001D336C"/>
    <w:rsid w:val="001D5841"/>
    <w:rsid w:val="001D5F80"/>
    <w:rsid w:val="001D641B"/>
    <w:rsid w:val="001E4197"/>
    <w:rsid w:val="001F1287"/>
    <w:rsid w:val="001F3EE2"/>
    <w:rsid w:val="001F5037"/>
    <w:rsid w:val="001F78F1"/>
    <w:rsid w:val="00207680"/>
    <w:rsid w:val="00207DCB"/>
    <w:rsid w:val="00210377"/>
    <w:rsid w:val="0021320F"/>
    <w:rsid w:val="00221C7C"/>
    <w:rsid w:val="002237F4"/>
    <w:rsid w:val="00227AC5"/>
    <w:rsid w:val="0024207D"/>
    <w:rsid w:val="00243E5E"/>
    <w:rsid w:val="002443F4"/>
    <w:rsid w:val="00246366"/>
    <w:rsid w:val="00250A8C"/>
    <w:rsid w:val="00252C8F"/>
    <w:rsid w:val="00253540"/>
    <w:rsid w:val="002560E3"/>
    <w:rsid w:val="002627C1"/>
    <w:rsid w:val="0027077B"/>
    <w:rsid w:val="00271245"/>
    <w:rsid w:val="00274EA5"/>
    <w:rsid w:val="00275897"/>
    <w:rsid w:val="00281EED"/>
    <w:rsid w:val="002867D9"/>
    <w:rsid w:val="002A37A5"/>
    <w:rsid w:val="002A49F9"/>
    <w:rsid w:val="002A55FD"/>
    <w:rsid w:val="002A589A"/>
    <w:rsid w:val="002A78E8"/>
    <w:rsid w:val="002B194A"/>
    <w:rsid w:val="002B3216"/>
    <w:rsid w:val="002B55A9"/>
    <w:rsid w:val="002B7684"/>
    <w:rsid w:val="002C20BC"/>
    <w:rsid w:val="002D035C"/>
    <w:rsid w:val="002D788F"/>
    <w:rsid w:val="002E09C7"/>
    <w:rsid w:val="002E0AF7"/>
    <w:rsid w:val="002E13CD"/>
    <w:rsid w:val="002E3BAE"/>
    <w:rsid w:val="002E7E5C"/>
    <w:rsid w:val="002F111D"/>
    <w:rsid w:val="002F483E"/>
    <w:rsid w:val="00306833"/>
    <w:rsid w:val="0031524E"/>
    <w:rsid w:val="00321E2D"/>
    <w:rsid w:val="00322FA4"/>
    <w:rsid w:val="00344658"/>
    <w:rsid w:val="003502A4"/>
    <w:rsid w:val="0036063C"/>
    <w:rsid w:val="00361313"/>
    <w:rsid w:val="00367D93"/>
    <w:rsid w:val="00370699"/>
    <w:rsid w:val="00370B74"/>
    <w:rsid w:val="00373364"/>
    <w:rsid w:val="00373E51"/>
    <w:rsid w:val="00373EC8"/>
    <w:rsid w:val="003746B9"/>
    <w:rsid w:val="00374AB0"/>
    <w:rsid w:val="00375AA1"/>
    <w:rsid w:val="0038155C"/>
    <w:rsid w:val="00381F97"/>
    <w:rsid w:val="00385C83"/>
    <w:rsid w:val="0038635A"/>
    <w:rsid w:val="00386F4B"/>
    <w:rsid w:val="003912D0"/>
    <w:rsid w:val="003966D4"/>
    <w:rsid w:val="003A1B06"/>
    <w:rsid w:val="003A30DF"/>
    <w:rsid w:val="003A33DE"/>
    <w:rsid w:val="003A4EDB"/>
    <w:rsid w:val="003A6ED7"/>
    <w:rsid w:val="003B5CF3"/>
    <w:rsid w:val="003C047C"/>
    <w:rsid w:val="003E4A1F"/>
    <w:rsid w:val="003E5481"/>
    <w:rsid w:val="00400A5C"/>
    <w:rsid w:val="00406423"/>
    <w:rsid w:val="00411FD8"/>
    <w:rsid w:val="00420D48"/>
    <w:rsid w:val="00422B54"/>
    <w:rsid w:val="00425759"/>
    <w:rsid w:val="004272C8"/>
    <w:rsid w:val="00441C58"/>
    <w:rsid w:val="004430FD"/>
    <w:rsid w:val="00452398"/>
    <w:rsid w:val="0046148B"/>
    <w:rsid w:val="00463D73"/>
    <w:rsid w:val="004665E1"/>
    <w:rsid w:val="00472273"/>
    <w:rsid w:val="00472E98"/>
    <w:rsid w:val="00475665"/>
    <w:rsid w:val="00482C8E"/>
    <w:rsid w:val="0049023A"/>
    <w:rsid w:val="00495300"/>
    <w:rsid w:val="004961F6"/>
    <w:rsid w:val="004A015B"/>
    <w:rsid w:val="004A59B7"/>
    <w:rsid w:val="004B144B"/>
    <w:rsid w:val="004B3A0C"/>
    <w:rsid w:val="004D4826"/>
    <w:rsid w:val="004D49D8"/>
    <w:rsid w:val="004E1A5B"/>
    <w:rsid w:val="004E35D7"/>
    <w:rsid w:val="004E3D4D"/>
    <w:rsid w:val="004E4DFD"/>
    <w:rsid w:val="004E57B4"/>
    <w:rsid w:val="00500DFA"/>
    <w:rsid w:val="00501AB2"/>
    <w:rsid w:val="00502889"/>
    <w:rsid w:val="0050390B"/>
    <w:rsid w:val="0051369C"/>
    <w:rsid w:val="00513B7E"/>
    <w:rsid w:val="00515756"/>
    <w:rsid w:val="005163D2"/>
    <w:rsid w:val="005207A3"/>
    <w:rsid w:val="00520F36"/>
    <w:rsid w:val="00534654"/>
    <w:rsid w:val="0054111C"/>
    <w:rsid w:val="0055265F"/>
    <w:rsid w:val="0055411A"/>
    <w:rsid w:val="00554B87"/>
    <w:rsid w:val="00554BED"/>
    <w:rsid w:val="0055682F"/>
    <w:rsid w:val="005610B0"/>
    <w:rsid w:val="00564B81"/>
    <w:rsid w:val="0057014D"/>
    <w:rsid w:val="0058319E"/>
    <w:rsid w:val="0058675C"/>
    <w:rsid w:val="00592865"/>
    <w:rsid w:val="00593801"/>
    <w:rsid w:val="005A036B"/>
    <w:rsid w:val="005A06C5"/>
    <w:rsid w:val="005B05B9"/>
    <w:rsid w:val="005B22AE"/>
    <w:rsid w:val="005B2729"/>
    <w:rsid w:val="005B3996"/>
    <w:rsid w:val="005B79D3"/>
    <w:rsid w:val="005D30B4"/>
    <w:rsid w:val="005D5CB5"/>
    <w:rsid w:val="005E7476"/>
    <w:rsid w:val="00604570"/>
    <w:rsid w:val="006050F8"/>
    <w:rsid w:val="006067B5"/>
    <w:rsid w:val="00606D77"/>
    <w:rsid w:val="006071D1"/>
    <w:rsid w:val="006121E9"/>
    <w:rsid w:val="006127C5"/>
    <w:rsid w:val="00615FA9"/>
    <w:rsid w:val="006214CA"/>
    <w:rsid w:val="00622A96"/>
    <w:rsid w:val="00626BF0"/>
    <w:rsid w:val="0063019D"/>
    <w:rsid w:val="00631A54"/>
    <w:rsid w:val="00635FEC"/>
    <w:rsid w:val="00637D3F"/>
    <w:rsid w:val="00642CEE"/>
    <w:rsid w:val="006442C0"/>
    <w:rsid w:val="006629FD"/>
    <w:rsid w:val="0067052E"/>
    <w:rsid w:val="00671BC4"/>
    <w:rsid w:val="00674A21"/>
    <w:rsid w:val="0068348E"/>
    <w:rsid w:val="00683E0B"/>
    <w:rsid w:val="0069065E"/>
    <w:rsid w:val="00690B6B"/>
    <w:rsid w:val="00694243"/>
    <w:rsid w:val="00696ADB"/>
    <w:rsid w:val="006A08EA"/>
    <w:rsid w:val="006A2ADF"/>
    <w:rsid w:val="006A5BBB"/>
    <w:rsid w:val="006B1718"/>
    <w:rsid w:val="006B3CF8"/>
    <w:rsid w:val="006B6A39"/>
    <w:rsid w:val="006B6D93"/>
    <w:rsid w:val="006C1DD0"/>
    <w:rsid w:val="006D333B"/>
    <w:rsid w:val="006E29E1"/>
    <w:rsid w:val="006F1B2C"/>
    <w:rsid w:val="006F3BDC"/>
    <w:rsid w:val="007016AE"/>
    <w:rsid w:val="00712CD0"/>
    <w:rsid w:val="00713D3B"/>
    <w:rsid w:val="00714641"/>
    <w:rsid w:val="00714ADD"/>
    <w:rsid w:val="007170FA"/>
    <w:rsid w:val="0072010A"/>
    <w:rsid w:val="007552A5"/>
    <w:rsid w:val="007614FA"/>
    <w:rsid w:val="00766398"/>
    <w:rsid w:val="00767CFB"/>
    <w:rsid w:val="00770322"/>
    <w:rsid w:val="007710BA"/>
    <w:rsid w:val="007713BA"/>
    <w:rsid w:val="00775392"/>
    <w:rsid w:val="007817FE"/>
    <w:rsid w:val="007818D8"/>
    <w:rsid w:val="007930B3"/>
    <w:rsid w:val="007A2BFC"/>
    <w:rsid w:val="007A512E"/>
    <w:rsid w:val="007A5B20"/>
    <w:rsid w:val="007A7656"/>
    <w:rsid w:val="007B44F7"/>
    <w:rsid w:val="007B6FB0"/>
    <w:rsid w:val="007C23ED"/>
    <w:rsid w:val="007C3B83"/>
    <w:rsid w:val="007C638B"/>
    <w:rsid w:val="007D0EBC"/>
    <w:rsid w:val="007D7CF6"/>
    <w:rsid w:val="007E2B43"/>
    <w:rsid w:val="007E3954"/>
    <w:rsid w:val="007E3B89"/>
    <w:rsid w:val="007E780F"/>
    <w:rsid w:val="007F1E1F"/>
    <w:rsid w:val="007F1F4B"/>
    <w:rsid w:val="00803408"/>
    <w:rsid w:val="008043C4"/>
    <w:rsid w:val="008078F7"/>
    <w:rsid w:val="00810597"/>
    <w:rsid w:val="00813E0B"/>
    <w:rsid w:val="0081799A"/>
    <w:rsid w:val="00820739"/>
    <w:rsid w:val="0082225A"/>
    <w:rsid w:val="00822B87"/>
    <w:rsid w:val="008242DA"/>
    <w:rsid w:val="00827874"/>
    <w:rsid w:val="00832778"/>
    <w:rsid w:val="00841D4E"/>
    <w:rsid w:val="0084792C"/>
    <w:rsid w:val="00850750"/>
    <w:rsid w:val="00850843"/>
    <w:rsid w:val="008510F8"/>
    <w:rsid w:val="008562AF"/>
    <w:rsid w:val="00861313"/>
    <w:rsid w:val="0086675A"/>
    <w:rsid w:val="00872BA1"/>
    <w:rsid w:val="0087364E"/>
    <w:rsid w:val="00873C77"/>
    <w:rsid w:val="00887F33"/>
    <w:rsid w:val="008914FE"/>
    <w:rsid w:val="008A3582"/>
    <w:rsid w:val="008A42CE"/>
    <w:rsid w:val="008B0F29"/>
    <w:rsid w:val="008B5EC4"/>
    <w:rsid w:val="008B7135"/>
    <w:rsid w:val="008B7D78"/>
    <w:rsid w:val="008D5105"/>
    <w:rsid w:val="008D6809"/>
    <w:rsid w:val="008E23A9"/>
    <w:rsid w:val="008E4AF8"/>
    <w:rsid w:val="008F17C3"/>
    <w:rsid w:val="008F3A77"/>
    <w:rsid w:val="008F3C9E"/>
    <w:rsid w:val="008F4F37"/>
    <w:rsid w:val="008F5C67"/>
    <w:rsid w:val="00902CDE"/>
    <w:rsid w:val="009076D2"/>
    <w:rsid w:val="009142DA"/>
    <w:rsid w:val="009203C0"/>
    <w:rsid w:val="00921FE2"/>
    <w:rsid w:val="009237A4"/>
    <w:rsid w:val="00930076"/>
    <w:rsid w:val="0093496D"/>
    <w:rsid w:val="0093523A"/>
    <w:rsid w:val="009418B1"/>
    <w:rsid w:val="009567E4"/>
    <w:rsid w:val="009576FC"/>
    <w:rsid w:val="009603AA"/>
    <w:rsid w:val="009776D7"/>
    <w:rsid w:val="00983B4B"/>
    <w:rsid w:val="00983BF3"/>
    <w:rsid w:val="00983C20"/>
    <w:rsid w:val="00986BEE"/>
    <w:rsid w:val="00991DB5"/>
    <w:rsid w:val="0099447C"/>
    <w:rsid w:val="00997C43"/>
    <w:rsid w:val="009A2D64"/>
    <w:rsid w:val="009A477C"/>
    <w:rsid w:val="009B308A"/>
    <w:rsid w:val="009B71B1"/>
    <w:rsid w:val="009C3978"/>
    <w:rsid w:val="009C4E31"/>
    <w:rsid w:val="009C5ED7"/>
    <w:rsid w:val="009D2B05"/>
    <w:rsid w:val="009E5B03"/>
    <w:rsid w:val="009F2750"/>
    <w:rsid w:val="009F33EA"/>
    <w:rsid w:val="009F6737"/>
    <w:rsid w:val="00A13B96"/>
    <w:rsid w:val="00A164AA"/>
    <w:rsid w:val="00A1741C"/>
    <w:rsid w:val="00A40782"/>
    <w:rsid w:val="00A42DD4"/>
    <w:rsid w:val="00A4394C"/>
    <w:rsid w:val="00A52B56"/>
    <w:rsid w:val="00A542DD"/>
    <w:rsid w:val="00A661EC"/>
    <w:rsid w:val="00A6648B"/>
    <w:rsid w:val="00A66FBF"/>
    <w:rsid w:val="00A70EC3"/>
    <w:rsid w:val="00A710E5"/>
    <w:rsid w:val="00A846A1"/>
    <w:rsid w:val="00A86D63"/>
    <w:rsid w:val="00A91F71"/>
    <w:rsid w:val="00A922E6"/>
    <w:rsid w:val="00A9426E"/>
    <w:rsid w:val="00A95714"/>
    <w:rsid w:val="00AA405F"/>
    <w:rsid w:val="00AA4607"/>
    <w:rsid w:val="00AB35CA"/>
    <w:rsid w:val="00AB49DB"/>
    <w:rsid w:val="00AC1D16"/>
    <w:rsid w:val="00AC376C"/>
    <w:rsid w:val="00AC4CD1"/>
    <w:rsid w:val="00AC644D"/>
    <w:rsid w:val="00AD0543"/>
    <w:rsid w:val="00AD6066"/>
    <w:rsid w:val="00AD7F1A"/>
    <w:rsid w:val="00AE1BF7"/>
    <w:rsid w:val="00AE1C4D"/>
    <w:rsid w:val="00AE3BF0"/>
    <w:rsid w:val="00AE637B"/>
    <w:rsid w:val="00AE7630"/>
    <w:rsid w:val="00AE7EC6"/>
    <w:rsid w:val="00AF3D26"/>
    <w:rsid w:val="00AF545D"/>
    <w:rsid w:val="00AF5782"/>
    <w:rsid w:val="00AF69D6"/>
    <w:rsid w:val="00B011FD"/>
    <w:rsid w:val="00B049F2"/>
    <w:rsid w:val="00B218ED"/>
    <w:rsid w:val="00B22B5C"/>
    <w:rsid w:val="00B24C46"/>
    <w:rsid w:val="00B30976"/>
    <w:rsid w:val="00B456CF"/>
    <w:rsid w:val="00B45A74"/>
    <w:rsid w:val="00B47EF0"/>
    <w:rsid w:val="00B53DCD"/>
    <w:rsid w:val="00B56E2F"/>
    <w:rsid w:val="00B61C12"/>
    <w:rsid w:val="00B76687"/>
    <w:rsid w:val="00B81C38"/>
    <w:rsid w:val="00B83833"/>
    <w:rsid w:val="00B857F1"/>
    <w:rsid w:val="00B90F13"/>
    <w:rsid w:val="00B94D6F"/>
    <w:rsid w:val="00B94EF5"/>
    <w:rsid w:val="00BA075D"/>
    <w:rsid w:val="00BA24B8"/>
    <w:rsid w:val="00BA25BB"/>
    <w:rsid w:val="00BB0DFE"/>
    <w:rsid w:val="00BB299D"/>
    <w:rsid w:val="00BB3C5F"/>
    <w:rsid w:val="00BB3CFE"/>
    <w:rsid w:val="00BB53A2"/>
    <w:rsid w:val="00BB6BD6"/>
    <w:rsid w:val="00BC1C65"/>
    <w:rsid w:val="00BC5787"/>
    <w:rsid w:val="00BD00ED"/>
    <w:rsid w:val="00BD6258"/>
    <w:rsid w:val="00BE2BCA"/>
    <w:rsid w:val="00C01DF1"/>
    <w:rsid w:val="00C062F9"/>
    <w:rsid w:val="00C153C4"/>
    <w:rsid w:val="00C23557"/>
    <w:rsid w:val="00C24C80"/>
    <w:rsid w:val="00C27F15"/>
    <w:rsid w:val="00C30F6A"/>
    <w:rsid w:val="00C32954"/>
    <w:rsid w:val="00C34616"/>
    <w:rsid w:val="00C35001"/>
    <w:rsid w:val="00C35C1F"/>
    <w:rsid w:val="00C465C9"/>
    <w:rsid w:val="00C46A9F"/>
    <w:rsid w:val="00C55E28"/>
    <w:rsid w:val="00C56035"/>
    <w:rsid w:val="00C72A44"/>
    <w:rsid w:val="00C759A7"/>
    <w:rsid w:val="00C75AD3"/>
    <w:rsid w:val="00C80C00"/>
    <w:rsid w:val="00C820F8"/>
    <w:rsid w:val="00C831E9"/>
    <w:rsid w:val="00C839B9"/>
    <w:rsid w:val="00CA0BA6"/>
    <w:rsid w:val="00CB3576"/>
    <w:rsid w:val="00CC01F6"/>
    <w:rsid w:val="00CC11F8"/>
    <w:rsid w:val="00CC7BF8"/>
    <w:rsid w:val="00CD0CB3"/>
    <w:rsid w:val="00CD2E79"/>
    <w:rsid w:val="00CD56EA"/>
    <w:rsid w:val="00CD69EF"/>
    <w:rsid w:val="00CD77E5"/>
    <w:rsid w:val="00CE4392"/>
    <w:rsid w:val="00CF3FBA"/>
    <w:rsid w:val="00D053AE"/>
    <w:rsid w:val="00D12FAB"/>
    <w:rsid w:val="00D130EC"/>
    <w:rsid w:val="00D22534"/>
    <w:rsid w:val="00D24D9D"/>
    <w:rsid w:val="00D3515A"/>
    <w:rsid w:val="00D42473"/>
    <w:rsid w:val="00D4493D"/>
    <w:rsid w:val="00D4581A"/>
    <w:rsid w:val="00D54268"/>
    <w:rsid w:val="00D55820"/>
    <w:rsid w:val="00D61550"/>
    <w:rsid w:val="00D61789"/>
    <w:rsid w:val="00D637C4"/>
    <w:rsid w:val="00D75F79"/>
    <w:rsid w:val="00D77A6A"/>
    <w:rsid w:val="00D802CD"/>
    <w:rsid w:val="00D86D3C"/>
    <w:rsid w:val="00D9227D"/>
    <w:rsid w:val="00D978DC"/>
    <w:rsid w:val="00DA21B0"/>
    <w:rsid w:val="00DA4407"/>
    <w:rsid w:val="00DB45B6"/>
    <w:rsid w:val="00DB77D9"/>
    <w:rsid w:val="00DC177E"/>
    <w:rsid w:val="00DC2208"/>
    <w:rsid w:val="00DC24B3"/>
    <w:rsid w:val="00DC7EB5"/>
    <w:rsid w:val="00DD2774"/>
    <w:rsid w:val="00DD4C3E"/>
    <w:rsid w:val="00DD7B18"/>
    <w:rsid w:val="00DE1BE1"/>
    <w:rsid w:val="00DE5927"/>
    <w:rsid w:val="00DF235C"/>
    <w:rsid w:val="00E006B5"/>
    <w:rsid w:val="00E01482"/>
    <w:rsid w:val="00E03ED9"/>
    <w:rsid w:val="00E1089C"/>
    <w:rsid w:val="00E10D90"/>
    <w:rsid w:val="00E114D1"/>
    <w:rsid w:val="00E12535"/>
    <w:rsid w:val="00E138A4"/>
    <w:rsid w:val="00E21AD6"/>
    <w:rsid w:val="00E24954"/>
    <w:rsid w:val="00E3087A"/>
    <w:rsid w:val="00E35CDA"/>
    <w:rsid w:val="00E3739C"/>
    <w:rsid w:val="00E37EE9"/>
    <w:rsid w:val="00E448E3"/>
    <w:rsid w:val="00E45D2B"/>
    <w:rsid w:val="00E55A76"/>
    <w:rsid w:val="00E65D27"/>
    <w:rsid w:val="00E71A2C"/>
    <w:rsid w:val="00E72A65"/>
    <w:rsid w:val="00E80235"/>
    <w:rsid w:val="00E80C55"/>
    <w:rsid w:val="00E81572"/>
    <w:rsid w:val="00E83182"/>
    <w:rsid w:val="00E942E8"/>
    <w:rsid w:val="00E961AE"/>
    <w:rsid w:val="00EB3127"/>
    <w:rsid w:val="00EB5B63"/>
    <w:rsid w:val="00EB6D94"/>
    <w:rsid w:val="00EC0141"/>
    <w:rsid w:val="00EC3796"/>
    <w:rsid w:val="00EC7024"/>
    <w:rsid w:val="00EC7D54"/>
    <w:rsid w:val="00ED4DCA"/>
    <w:rsid w:val="00EE30C1"/>
    <w:rsid w:val="00EE3155"/>
    <w:rsid w:val="00EE335C"/>
    <w:rsid w:val="00EF0140"/>
    <w:rsid w:val="00F009A1"/>
    <w:rsid w:val="00F00CEC"/>
    <w:rsid w:val="00F1089B"/>
    <w:rsid w:val="00F10CA7"/>
    <w:rsid w:val="00F12373"/>
    <w:rsid w:val="00F179E1"/>
    <w:rsid w:val="00F27B05"/>
    <w:rsid w:val="00F40AE5"/>
    <w:rsid w:val="00F44A6E"/>
    <w:rsid w:val="00F644A6"/>
    <w:rsid w:val="00F66880"/>
    <w:rsid w:val="00F72082"/>
    <w:rsid w:val="00F74A48"/>
    <w:rsid w:val="00F86AFC"/>
    <w:rsid w:val="00F92372"/>
    <w:rsid w:val="00F93171"/>
    <w:rsid w:val="00F96430"/>
    <w:rsid w:val="00F97304"/>
    <w:rsid w:val="00FA3BF1"/>
    <w:rsid w:val="00FA5CCB"/>
    <w:rsid w:val="00FC23DF"/>
    <w:rsid w:val="00FC6C6A"/>
    <w:rsid w:val="00FD3108"/>
    <w:rsid w:val="00FE1E5B"/>
    <w:rsid w:val="00FF7AC4"/>
    <w:rsid w:val="01601DFF"/>
    <w:rsid w:val="01691D85"/>
    <w:rsid w:val="0225F5E9"/>
    <w:rsid w:val="03E5F9A3"/>
    <w:rsid w:val="04D7A28F"/>
    <w:rsid w:val="04E7A6C7"/>
    <w:rsid w:val="05E9BDC1"/>
    <w:rsid w:val="068FB8CB"/>
    <w:rsid w:val="0B0301EA"/>
    <w:rsid w:val="0D03A2E3"/>
    <w:rsid w:val="0E96D1E1"/>
    <w:rsid w:val="149263F3"/>
    <w:rsid w:val="15200D6F"/>
    <w:rsid w:val="176E7A28"/>
    <w:rsid w:val="1E709428"/>
    <w:rsid w:val="2107901A"/>
    <w:rsid w:val="2116D362"/>
    <w:rsid w:val="211EDCCD"/>
    <w:rsid w:val="21B03370"/>
    <w:rsid w:val="2255FE81"/>
    <w:rsid w:val="22E804F2"/>
    <w:rsid w:val="28298EB8"/>
    <w:rsid w:val="2A0AEA94"/>
    <w:rsid w:val="2A6647A8"/>
    <w:rsid w:val="2CCDED9E"/>
    <w:rsid w:val="2DB7F234"/>
    <w:rsid w:val="30C59D08"/>
    <w:rsid w:val="318F52D2"/>
    <w:rsid w:val="31D4F22F"/>
    <w:rsid w:val="327E82B0"/>
    <w:rsid w:val="34D2B13D"/>
    <w:rsid w:val="35B82DBF"/>
    <w:rsid w:val="35F96798"/>
    <w:rsid w:val="3742A8FC"/>
    <w:rsid w:val="37F0119F"/>
    <w:rsid w:val="38B7FE9A"/>
    <w:rsid w:val="38DD74CB"/>
    <w:rsid w:val="3AC9FF53"/>
    <w:rsid w:val="3CAA8FBB"/>
    <w:rsid w:val="3CB63807"/>
    <w:rsid w:val="3D2FF614"/>
    <w:rsid w:val="3DAF1380"/>
    <w:rsid w:val="3DCE4718"/>
    <w:rsid w:val="40209D83"/>
    <w:rsid w:val="4359BB00"/>
    <w:rsid w:val="47B1F5AD"/>
    <w:rsid w:val="47FDC637"/>
    <w:rsid w:val="48A97D56"/>
    <w:rsid w:val="49DA85A1"/>
    <w:rsid w:val="4A3A59C3"/>
    <w:rsid w:val="4AD2F64F"/>
    <w:rsid w:val="4C6508E5"/>
    <w:rsid w:val="4DBBF67A"/>
    <w:rsid w:val="4F2BA8F5"/>
    <w:rsid w:val="5090A23C"/>
    <w:rsid w:val="50C48177"/>
    <w:rsid w:val="50D5E08C"/>
    <w:rsid w:val="50E14AF9"/>
    <w:rsid w:val="51EE6C12"/>
    <w:rsid w:val="521B0526"/>
    <w:rsid w:val="53BC084C"/>
    <w:rsid w:val="5473589C"/>
    <w:rsid w:val="54EA68C6"/>
    <w:rsid w:val="54FD289F"/>
    <w:rsid w:val="555A9FA3"/>
    <w:rsid w:val="563AB6E8"/>
    <w:rsid w:val="59A757FA"/>
    <w:rsid w:val="5AB884CA"/>
    <w:rsid w:val="5C7E8F15"/>
    <w:rsid w:val="5F52E9E9"/>
    <w:rsid w:val="6145F506"/>
    <w:rsid w:val="64110C88"/>
    <w:rsid w:val="64296C36"/>
    <w:rsid w:val="65D181EC"/>
    <w:rsid w:val="6619AA5C"/>
    <w:rsid w:val="67CD2B1A"/>
    <w:rsid w:val="68088E64"/>
    <w:rsid w:val="6A9D209B"/>
    <w:rsid w:val="6BAF89DB"/>
    <w:rsid w:val="6F0FC567"/>
    <w:rsid w:val="70A739A3"/>
    <w:rsid w:val="71187427"/>
    <w:rsid w:val="71669B14"/>
    <w:rsid w:val="741228EF"/>
    <w:rsid w:val="74BC7B14"/>
    <w:rsid w:val="7945380D"/>
    <w:rsid w:val="79652C70"/>
    <w:rsid w:val="798AF95E"/>
    <w:rsid w:val="7A9A135B"/>
    <w:rsid w:val="7B1BB364"/>
    <w:rsid w:val="7C4527F8"/>
    <w:rsid w:val="7D30D002"/>
    <w:rsid w:val="7D4FB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98900"/>
  <w14:defaultImageDpi w14:val="32767"/>
  <w15:chartTrackingRefBased/>
  <w15:docId w15:val="{FBB53067-62D1-4894-84BF-56660922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D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49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48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483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3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CF8"/>
  </w:style>
  <w:style w:type="paragraph" w:styleId="Revision">
    <w:name w:val="Revision"/>
    <w:hidden/>
    <w:uiPriority w:val="99"/>
    <w:semiHidden/>
    <w:rsid w:val="001A021F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E831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31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BDC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6F3BDC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80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80DDD"/>
    <w:pPr>
      <w:outlineLvl w:val="9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anwen.li@merck.com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50219-CC07-4A52-8609-FB6E3C197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2198</Words>
  <Characters>1253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kidate, Taku</dc:creator>
  <cp:keywords/>
  <dc:description/>
  <cp:lastModifiedBy>Taku Tsukidate</cp:lastModifiedBy>
  <cp:revision>3</cp:revision>
  <dcterms:created xsi:type="dcterms:W3CDTF">2025-04-14T16:03:00Z</dcterms:created>
  <dcterms:modified xsi:type="dcterms:W3CDTF">2025-04-14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ell-chemical-biology</vt:lpwstr>
  </property>
  <property fmtid="{D5CDD505-2E9C-101B-9397-08002B2CF9AE}" pid="9" name="Mendeley Recent Style Name 3_1">
    <vt:lpwstr>Cell Chemical Biology</vt:lpwstr>
  </property>
  <property fmtid="{D5CDD505-2E9C-101B-9397-08002B2CF9AE}" pid="10" name="Mendeley Recent Style Id 4_1">
    <vt:lpwstr>http://www.zotero.org/styles/current-opinion-in-chemical-biology</vt:lpwstr>
  </property>
  <property fmtid="{D5CDD505-2E9C-101B-9397-08002B2CF9AE}" pid="11" name="Mendeley Recent Style Name 4_1">
    <vt:lpwstr>Current Opinion in Chemical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18d67c-ce97-30bb-b64a-7202b01d41a4</vt:lpwstr>
  </property>
  <property fmtid="{D5CDD505-2E9C-101B-9397-08002B2CF9AE}" pid="24" name="Mendeley Citation Style_1">
    <vt:lpwstr>http://www.zotero.org/styles/acs-chemical-biology</vt:lpwstr>
  </property>
  <property fmtid="{D5CDD505-2E9C-101B-9397-08002B2CF9AE}" pid="25" name="ClassificationContentMarkingHeaderShapeIds">
    <vt:lpwstr>3fcae505,5ea3bdd7,41f874d8</vt:lpwstr>
  </property>
  <property fmtid="{D5CDD505-2E9C-101B-9397-08002B2CF9AE}" pid="26" name="ClassificationContentMarkingHeaderFontProps">
    <vt:lpwstr>#03c03c,12,Calibri</vt:lpwstr>
  </property>
  <property fmtid="{D5CDD505-2E9C-101B-9397-08002B2CF9AE}" pid="27" name="ClassificationContentMarkingHeaderText">
    <vt:lpwstr>Public</vt:lpwstr>
  </property>
  <property fmtid="{D5CDD505-2E9C-101B-9397-08002B2CF9AE}" pid="28" name="MSIP_Label_794a5f65-4bbe-4bbe-bb66-e23e35795661_Enabled">
    <vt:lpwstr>true</vt:lpwstr>
  </property>
  <property fmtid="{D5CDD505-2E9C-101B-9397-08002B2CF9AE}" pid="29" name="MSIP_Label_794a5f65-4bbe-4bbe-bb66-e23e35795661_SetDate">
    <vt:lpwstr>2025-01-30T14:50:54Z</vt:lpwstr>
  </property>
  <property fmtid="{D5CDD505-2E9C-101B-9397-08002B2CF9AE}" pid="30" name="MSIP_Label_794a5f65-4bbe-4bbe-bb66-e23e35795661_Method">
    <vt:lpwstr>Privileged</vt:lpwstr>
  </property>
  <property fmtid="{D5CDD505-2E9C-101B-9397-08002B2CF9AE}" pid="31" name="MSIP_Label_794a5f65-4bbe-4bbe-bb66-e23e35795661_Name">
    <vt:lpwstr>794a5f65-4bbe-4bbe-bb66-e23e35795661</vt:lpwstr>
  </property>
  <property fmtid="{D5CDD505-2E9C-101B-9397-08002B2CF9AE}" pid="32" name="MSIP_Label_794a5f65-4bbe-4bbe-bb66-e23e35795661_SiteId">
    <vt:lpwstr>a00de4ec-48a8-43a6-be74-e31274e2060d</vt:lpwstr>
  </property>
  <property fmtid="{D5CDD505-2E9C-101B-9397-08002B2CF9AE}" pid="33" name="MSIP_Label_794a5f65-4bbe-4bbe-bb66-e23e35795661_ActionId">
    <vt:lpwstr>bab68f67-df14-4bc6-82de-786bd76d0e39</vt:lpwstr>
  </property>
  <property fmtid="{D5CDD505-2E9C-101B-9397-08002B2CF9AE}" pid="34" name="MSIP_Label_794a5f65-4bbe-4bbe-bb66-e23e35795661_ContentBits">
    <vt:lpwstr>1</vt:lpwstr>
  </property>
  <property fmtid="{D5CDD505-2E9C-101B-9397-08002B2CF9AE}" pid="35" name="_AdHocReviewCycleID">
    <vt:i4>-2083825348</vt:i4>
  </property>
  <property fmtid="{D5CDD505-2E9C-101B-9397-08002B2CF9AE}" pid="36" name="_NewReviewCycle">
    <vt:lpwstr/>
  </property>
  <property fmtid="{D5CDD505-2E9C-101B-9397-08002B2CF9AE}" pid="37" name="_EmailSubject">
    <vt:lpwstr>Cysteine Reactivity Profiling manuscript</vt:lpwstr>
  </property>
  <property fmtid="{D5CDD505-2E9C-101B-9397-08002B2CF9AE}" pid="38" name="_AuthorEmail">
    <vt:lpwstr>xuanwen.li@merck.com</vt:lpwstr>
  </property>
  <property fmtid="{D5CDD505-2E9C-101B-9397-08002B2CF9AE}" pid="39" name="_AuthorEmailDisplayName">
    <vt:lpwstr>Li, Shawn Xuanwen</vt:lpwstr>
  </property>
  <property fmtid="{D5CDD505-2E9C-101B-9397-08002B2CF9AE}" pid="40" name="_ReviewingToolsShownOnce">
    <vt:lpwstr/>
  </property>
</Properties>
</file>